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ghtList-Accent5"/>
        <w:tblW w:w="8928" w:type="dxa"/>
        <w:tblLayout w:type="fixed"/>
        <w:tblLook w:val="04A0"/>
      </w:tblPr>
      <w:tblGrid>
        <w:gridCol w:w="810"/>
        <w:gridCol w:w="4520"/>
        <w:gridCol w:w="1802"/>
        <w:gridCol w:w="1080"/>
        <w:gridCol w:w="716"/>
      </w:tblGrid>
      <w:tr w:rsidR="00252A94" w:rsidRPr="00252A94" w:rsidTr="004136CD">
        <w:trPr>
          <w:cnfStyle w:val="100000000000"/>
        </w:trPr>
        <w:tc>
          <w:tcPr>
            <w:cnfStyle w:val="001000000000"/>
            <w:tcW w:w="810" w:type="dxa"/>
          </w:tcPr>
          <w:p w:rsidR="007001ED" w:rsidRPr="00252A94" w:rsidRDefault="00001448" w:rsidP="00252A94">
            <w:pPr>
              <w:jc w:val="center"/>
              <w:rPr>
                <w:rFonts w:ascii="Times New Roman" w:hAnsi="Times New Roman" w:cs="Times New Roman"/>
                <w:b w:val="0"/>
                <w:color w:val="FFFF00"/>
                <w:sz w:val="18"/>
                <w:szCs w:val="18"/>
              </w:rPr>
            </w:pPr>
            <w:r w:rsidRPr="00001448">
              <w:rPr>
                <w:rFonts w:ascii="Times New Roman" w:hAnsi="Times New Roman" w:cs="Times New Roman"/>
                <w:b w:val="0"/>
                <w:noProof/>
                <w:color w:val="FFFF00"/>
                <w:sz w:val="18"/>
                <w:szCs w:val="18"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6" type="#_x0000_t202" style="position:absolute;left:0;text-align:left;margin-left:-17.9pt;margin-top:-58.75pt;width:506.6pt;height:42.8pt;z-index:251658240" stroked="f">
                  <v:textbox>
                    <w:txbxContent>
                      <w:p w:rsidR="00702863" w:rsidRDefault="00702863" w:rsidP="003E68DB">
                        <w:pPr>
                          <w:tabs>
                            <w:tab w:val="left" w:pos="-180"/>
                            <w:tab w:val="left" w:pos="0"/>
                            <w:tab w:val="left" w:pos="9360"/>
                          </w:tabs>
                          <w:spacing w:line="360" w:lineRule="auto"/>
                          <w:ind w:left="-90"/>
                          <w:jc w:val="center"/>
                          <w:cnfStyle w:val="101000000000"/>
                          <w:rPr>
                            <w:rFonts w:ascii="Times New Roman" w:eastAsia="Calibri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  <w:t>Table S2</w:t>
                        </w:r>
                        <w:r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</w:rPr>
                          <w:t xml:space="preserve">: List of </w:t>
                        </w:r>
                        <w:r w:rsidR="00590B62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</w:rPr>
                          <w:t>upregulated</w:t>
                        </w:r>
                        <w:r w:rsidR="003E68DB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</w:rPr>
                          <w:t>proteins present in</w:t>
                        </w:r>
                        <w:r>
                          <w:rPr>
                            <w:rFonts w:ascii="Times New Roman" w:hAnsi="Times New Roman" w:cs="Times New Roman"/>
                            <w:bCs/>
                            <w:i/>
                            <w:iCs/>
                            <w:sz w:val="24"/>
                            <w:szCs w:val="24"/>
                          </w:rPr>
                          <w:t xml:space="preserve"> C. elegans</w:t>
                        </w:r>
                        <w:r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</w:rPr>
                          <w:t xml:space="preserve"> (treated sample) identified </w:t>
                        </w:r>
                        <w:r>
                          <w:rPr>
                            <w:rFonts w:ascii="Times New Roman" w:eastAsia="Calibri" w:hAnsi="Times New Roman" w:cs="Times New Roman"/>
                            <w:sz w:val="24"/>
                            <w:szCs w:val="24"/>
                          </w:rPr>
                          <w:t>using LC/MS/MS.</w:t>
                        </w:r>
                      </w:p>
                      <w:p w:rsidR="00702863" w:rsidRDefault="00702863">
                        <w:pPr>
                          <w:cnfStyle w:val="101000000000"/>
                        </w:pPr>
                      </w:p>
                    </w:txbxContent>
                  </v:textbox>
                </v:shape>
              </w:pict>
            </w:r>
            <w:r w:rsidR="007001ED" w:rsidRPr="00252A94">
              <w:rPr>
                <w:rFonts w:ascii="Times New Roman" w:hAnsi="Times New Roman" w:cs="Times New Roman"/>
                <w:b w:val="0"/>
                <w:color w:val="FFFF00"/>
                <w:sz w:val="18"/>
                <w:szCs w:val="18"/>
              </w:rPr>
              <w:t xml:space="preserve">Serial </w:t>
            </w:r>
          </w:p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FFFF0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FFFF00"/>
                <w:sz w:val="18"/>
                <w:szCs w:val="18"/>
              </w:rPr>
              <w:t>No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color w:val="FFFF0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FFFF00"/>
                <w:sz w:val="18"/>
                <w:szCs w:val="18"/>
              </w:rPr>
              <w:t>PROTEIN NAME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100000000000"/>
              <w:rPr>
                <w:rFonts w:ascii="Times New Roman" w:hAnsi="Times New Roman" w:cs="Times New Roman"/>
                <w:b w:val="0"/>
                <w:color w:val="FFFF0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FFFF00"/>
                <w:sz w:val="18"/>
                <w:szCs w:val="18"/>
              </w:rPr>
              <w:t>GENE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ind w:left="44" w:hanging="44"/>
              <w:cnfStyle w:val="100000000000"/>
              <w:rPr>
                <w:rFonts w:ascii="Times New Roman" w:hAnsi="Times New Roman" w:cs="Times New Roman"/>
                <w:b w:val="0"/>
                <w:color w:val="FFFF0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FFFF00"/>
                <w:sz w:val="18"/>
                <w:szCs w:val="18"/>
              </w:rPr>
              <w:t>FOLD</w:t>
            </w:r>
          </w:p>
          <w:p w:rsidR="007001ED" w:rsidRPr="00252A94" w:rsidRDefault="007001ED" w:rsidP="00252A94">
            <w:pPr>
              <w:ind w:left="44" w:hanging="44"/>
              <w:cnfStyle w:val="100000000000"/>
              <w:rPr>
                <w:rFonts w:ascii="Times New Roman" w:hAnsi="Times New Roman" w:cs="Times New Roman"/>
                <w:b w:val="0"/>
                <w:color w:val="FFFF0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FFFF00"/>
                <w:sz w:val="18"/>
                <w:szCs w:val="18"/>
              </w:rPr>
              <w:t>CHANG</w:t>
            </w:r>
          </w:p>
        </w:tc>
        <w:tc>
          <w:tcPr>
            <w:tcW w:w="716" w:type="dxa"/>
          </w:tcPr>
          <w:p w:rsidR="007001ED" w:rsidRPr="00252A94" w:rsidRDefault="007001ED" w:rsidP="00252A94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color w:val="FFFF0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FFFF00"/>
                <w:sz w:val="18"/>
                <w:szCs w:val="18"/>
              </w:rPr>
              <w:t>ANOVA</w:t>
            </w:r>
          </w:p>
        </w:tc>
      </w:tr>
      <w:tr w:rsidR="00C139FD" w:rsidRPr="00252A94" w:rsidTr="004136CD">
        <w:trPr>
          <w:cnfStyle w:val="000000100000"/>
        </w:trPr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Phenylalanyl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Amino-</w:t>
            </w: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acyl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Synthetase </w:t>
            </w:r>
          </w:p>
        </w:tc>
        <w:tc>
          <w:tcPr>
            <w:tcW w:w="1802" w:type="dxa"/>
          </w:tcPr>
          <w:p w:rsidR="007001ED" w:rsidRPr="00252A94" w:rsidRDefault="00C139FD" w:rsidP="00252A9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Cs/>
                <w:color w:val="00B050"/>
                <w:sz w:val="18"/>
                <w:szCs w:val="18"/>
              </w:rPr>
              <w:t>fars-1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8.4</w:t>
            </w:r>
          </w:p>
        </w:tc>
        <w:tc>
          <w:tcPr>
            <w:tcW w:w="716" w:type="dxa"/>
          </w:tcPr>
          <w:p w:rsidR="007001ED" w:rsidRPr="00252A94" w:rsidRDefault="004136CD" w:rsidP="004136CD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  <w:r w:rsidR="007001ED"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  <w:r w:rsidR="006903C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  <w:r w:rsidR="007001ED"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30</w:t>
            </w:r>
          </w:p>
        </w:tc>
      </w:tr>
      <w:tr w:rsidR="00C139FD" w:rsidRPr="00252A94" w:rsidTr="004136CD"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F13E6.1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716" w:type="dxa"/>
          </w:tcPr>
          <w:p w:rsidR="007001ED" w:rsidRPr="00252A94" w:rsidRDefault="004136CD" w:rsidP="004136CD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</w:t>
            </w:r>
            <w:r w:rsidR="007001ED"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406</w:t>
            </w:r>
          </w:p>
        </w:tc>
      </w:tr>
      <w:tr w:rsidR="00C139FD" w:rsidRPr="00252A94" w:rsidTr="004136CD">
        <w:trPr>
          <w:cnfStyle w:val="000000100000"/>
        </w:trPr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3</w:t>
            </w:r>
          </w:p>
        </w:tc>
        <w:tc>
          <w:tcPr>
            <w:tcW w:w="4520" w:type="dxa"/>
          </w:tcPr>
          <w:p w:rsidR="007001ED" w:rsidRPr="00252A94" w:rsidRDefault="003A3388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Cs/>
                <w:sz w:val="18"/>
                <w:szCs w:val="18"/>
              </w:rPr>
              <w:t>Heavy chain, Unconventional Myosin</w:t>
            </w:r>
          </w:p>
        </w:tc>
        <w:tc>
          <w:tcPr>
            <w:tcW w:w="1802" w:type="dxa"/>
          </w:tcPr>
          <w:p w:rsidR="007001ED" w:rsidRPr="00252A94" w:rsidRDefault="003A3388" w:rsidP="00252A9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hum-2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716" w:type="dxa"/>
          </w:tcPr>
          <w:p w:rsidR="007001ED" w:rsidRPr="00252A94" w:rsidRDefault="004136CD" w:rsidP="004136CD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  <w:r w:rsidR="007001ED"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  <w:r w:rsidR="007001ED"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500</w:t>
            </w:r>
          </w:p>
        </w:tc>
      </w:tr>
      <w:tr w:rsidR="005815E9" w:rsidRPr="00252A94" w:rsidTr="004136CD">
        <w:tc>
          <w:tcPr>
            <w:cnfStyle w:val="001000000000"/>
            <w:tcW w:w="810" w:type="dxa"/>
          </w:tcPr>
          <w:p w:rsidR="005815E9" w:rsidRPr="00252A94" w:rsidRDefault="005815E9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4</w:t>
            </w:r>
          </w:p>
        </w:tc>
        <w:tc>
          <w:tcPr>
            <w:tcW w:w="4520" w:type="dxa"/>
          </w:tcPr>
          <w:p w:rsidR="005815E9" w:rsidRPr="00252A94" w:rsidRDefault="005815E9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1802" w:type="dxa"/>
          </w:tcPr>
          <w:p w:rsidR="005815E9" w:rsidRPr="00252A94" w:rsidRDefault="005815E9" w:rsidP="00252A9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B0511.11</w:t>
            </w:r>
          </w:p>
        </w:tc>
        <w:tc>
          <w:tcPr>
            <w:tcW w:w="1080" w:type="dxa"/>
          </w:tcPr>
          <w:p w:rsidR="005815E9" w:rsidRPr="00252A94" w:rsidRDefault="005815E9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09.9</w:t>
            </w:r>
          </w:p>
        </w:tc>
        <w:tc>
          <w:tcPr>
            <w:tcW w:w="716" w:type="dxa"/>
          </w:tcPr>
          <w:p w:rsidR="005815E9" w:rsidRPr="00252A94" w:rsidRDefault="005815E9" w:rsidP="004136CD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071</w:t>
            </w:r>
          </w:p>
        </w:tc>
      </w:tr>
      <w:tr w:rsidR="005815E9" w:rsidRPr="00252A94" w:rsidTr="004136CD">
        <w:trPr>
          <w:cnfStyle w:val="000000100000"/>
        </w:trPr>
        <w:tc>
          <w:tcPr>
            <w:cnfStyle w:val="001000000000"/>
            <w:tcW w:w="810" w:type="dxa"/>
          </w:tcPr>
          <w:p w:rsidR="005815E9" w:rsidRPr="00252A94" w:rsidRDefault="005815E9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5</w:t>
            </w:r>
          </w:p>
        </w:tc>
        <w:tc>
          <w:tcPr>
            <w:tcW w:w="4520" w:type="dxa"/>
          </w:tcPr>
          <w:p w:rsidR="005815E9" w:rsidRPr="00252A94" w:rsidRDefault="005815E9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60S ribosomal protein L38 </w:t>
            </w:r>
          </w:p>
        </w:tc>
        <w:tc>
          <w:tcPr>
            <w:tcW w:w="1802" w:type="dxa"/>
          </w:tcPr>
          <w:p w:rsidR="005815E9" w:rsidRPr="00252A94" w:rsidRDefault="005815E9" w:rsidP="00252A9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Style w:val="Strong"/>
                <w:rFonts w:ascii="Times New Roman" w:hAnsi="Times New Roman" w:cs="Times New Roman"/>
                <w:b w:val="0"/>
                <w:color w:val="00B050"/>
                <w:sz w:val="18"/>
                <w:szCs w:val="18"/>
                <w:shd w:val="clear" w:color="auto" w:fill="FFFFFF"/>
              </w:rPr>
              <w:t>rpl-38</w:t>
            </w:r>
          </w:p>
        </w:tc>
        <w:tc>
          <w:tcPr>
            <w:tcW w:w="1080" w:type="dxa"/>
          </w:tcPr>
          <w:p w:rsidR="005815E9" w:rsidRPr="00252A94" w:rsidRDefault="005815E9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5.2</w:t>
            </w:r>
          </w:p>
        </w:tc>
        <w:tc>
          <w:tcPr>
            <w:tcW w:w="716" w:type="dxa"/>
          </w:tcPr>
          <w:p w:rsidR="005815E9" w:rsidRPr="00252A94" w:rsidRDefault="005815E9" w:rsidP="004136CD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335</w:t>
            </w:r>
          </w:p>
        </w:tc>
      </w:tr>
      <w:tr w:rsidR="005815E9" w:rsidRPr="00252A94" w:rsidTr="004136CD">
        <w:trPr>
          <w:trHeight w:val="152"/>
        </w:trPr>
        <w:tc>
          <w:tcPr>
            <w:cnfStyle w:val="001000000000"/>
            <w:tcW w:w="810" w:type="dxa"/>
          </w:tcPr>
          <w:p w:rsidR="005815E9" w:rsidRPr="00252A94" w:rsidRDefault="005815E9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6</w:t>
            </w:r>
          </w:p>
        </w:tc>
        <w:tc>
          <w:tcPr>
            <w:tcW w:w="4520" w:type="dxa"/>
          </w:tcPr>
          <w:p w:rsidR="005815E9" w:rsidRPr="00252A94" w:rsidRDefault="005815E9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DNA helicase </w:t>
            </w:r>
          </w:p>
        </w:tc>
        <w:tc>
          <w:tcPr>
            <w:tcW w:w="1802" w:type="dxa"/>
          </w:tcPr>
          <w:p w:rsidR="005815E9" w:rsidRPr="00252A94" w:rsidRDefault="005815E9" w:rsidP="00252A9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Style w:val="Strong"/>
                <w:rFonts w:ascii="Times New Roman" w:hAnsi="Times New Roman" w:cs="Times New Roman"/>
                <w:b w:val="0"/>
                <w:color w:val="00B050"/>
                <w:sz w:val="18"/>
                <w:szCs w:val="18"/>
                <w:shd w:val="clear" w:color="auto" w:fill="FFFFFF"/>
              </w:rPr>
              <w:t>mcm-3</w:t>
            </w: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1080" w:type="dxa"/>
          </w:tcPr>
          <w:p w:rsidR="005815E9" w:rsidRPr="00252A94" w:rsidRDefault="005815E9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8.8</w:t>
            </w:r>
          </w:p>
        </w:tc>
        <w:tc>
          <w:tcPr>
            <w:tcW w:w="716" w:type="dxa"/>
          </w:tcPr>
          <w:p w:rsidR="005815E9" w:rsidRPr="00252A94" w:rsidRDefault="006903C4" w:rsidP="004136CD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4</w:t>
            </w:r>
            <w:r w:rsidR="005815E9"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21</w:t>
            </w:r>
          </w:p>
        </w:tc>
      </w:tr>
      <w:tr w:rsidR="004136CD" w:rsidRPr="00252A94" w:rsidTr="004136CD">
        <w:trPr>
          <w:cnfStyle w:val="000000100000"/>
        </w:trPr>
        <w:tc>
          <w:tcPr>
            <w:cnfStyle w:val="001000000000"/>
            <w:tcW w:w="810" w:type="dxa"/>
          </w:tcPr>
          <w:p w:rsidR="004136CD" w:rsidRPr="00252A94" w:rsidRDefault="004136C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7</w:t>
            </w:r>
          </w:p>
        </w:tc>
        <w:tc>
          <w:tcPr>
            <w:tcW w:w="4520" w:type="dxa"/>
          </w:tcPr>
          <w:p w:rsidR="004136CD" w:rsidRPr="00252A94" w:rsidRDefault="004136C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VIG (Drosophila </w:t>
            </w: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Vasa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Intronic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Gene) </w:t>
            </w: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ortholog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802" w:type="dxa"/>
          </w:tcPr>
          <w:p w:rsidR="004136CD" w:rsidRPr="00252A94" w:rsidRDefault="004136CD" w:rsidP="00252A9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Style w:val="Strong"/>
                <w:rFonts w:ascii="Times New Roman" w:hAnsi="Times New Roman" w:cs="Times New Roman"/>
                <w:b w:val="0"/>
                <w:color w:val="00B050"/>
                <w:sz w:val="18"/>
                <w:szCs w:val="18"/>
                <w:shd w:val="clear" w:color="auto" w:fill="FFFFFF"/>
              </w:rPr>
              <w:t>vig-1</w:t>
            </w:r>
          </w:p>
        </w:tc>
        <w:tc>
          <w:tcPr>
            <w:tcW w:w="1080" w:type="dxa"/>
          </w:tcPr>
          <w:p w:rsidR="004136CD" w:rsidRPr="00252A94" w:rsidRDefault="004136C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9.8</w:t>
            </w:r>
          </w:p>
        </w:tc>
        <w:tc>
          <w:tcPr>
            <w:tcW w:w="716" w:type="dxa"/>
          </w:tcPr>
          <w:p w:rsidR="004136CD" w:rsidRPr="00252A94" w:rsidRDefault="004136CD" w:rsidP="004136CD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001</w:t>
            </w:r>
          </w:p>
        </w:tc>
      </w:tr>
      <w:tr w:rsidR="004136CD" w:rsidRPr="00252A94" w:rsidTr="004136CD">
        <w:tc>
          <w:tcPr>
            <w:cnfStyle w:val="001000000000"/>
            <w:tcW w:w="810" w:type="dxa"/>
          </w:tcPr>
          <w:p w:rsidR="004136CD" w:rsidRPr="00252A94" w:rsidRDefault="004136C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8</w:t>
            </w:r>
          </w:p>
        </w:tc>
        <w:tc>
          <w:tcPr>
            <w:tcW w:w="4520" w:type="dxa"/>
          </w:tcPr>
          <w:p w:rsidR="004136CD" w:rsidRPr="00252A94" w:rsidRDefault="004136C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Glutathione S-</w:t>
            </w: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Transferase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802" w:type="dxa"/>
          </w:tcPr>
          <w:p w:rsidR="004136CD" w:rsidRPr="00252A94" w:rsidRDefault="004136CD" w:rsidP="00252A9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Style w:val="Strong"/>
                <w:rFonts w:ascii="Times New Roman" w:hAnsi="Times New Roman" w:cs="Times New Roman"/>
                <w:b w:val="0"/>
                <w:color w:val="00B050"/>
                <w:sz w:val="18"/>
                <w:szCs w:val="18"/>
                <w:shd w:val="clear" w:color="auto" w:fill="FFFFFF"/>
              </w:rPr>
              <w:t>gst-39</w:t>
            </w:r>
          </w:p>
        </w:tc>
        <w:tc>
          <w:tcPr>
            <w:tcW w:w="1080" w:type="dxa"/>
          </w:tcPr>
          <w:p w:rsidR="004136CD" w:rsidRPr="00252A94" w:rsidRDefault="004136C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716" w:type="dxa"/>
          </w:tcPr>
          <w:p w:rsidR="004136CD" w:rsidRPr="00252A94" w:rsidRDefault="004136CD" w:rsidP="004136CD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001</w:t>
            </w:r>
          </w:p>
        </w:tc>
      </w:tr>
      <w:tr w:rsidR="00C139FD" w:rsidRPr="00252A94" w:rsidTr="004136CD">
        <w:trPr>
          <w:cnfStyle w:val="000000100000"/>
        </w:trPr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9</w:t>
            </w:r>
          </w:p>
        </w:tc>
        <w:tc>
          <w:tcPr>
            <w:tcW w:w="4520" w:type="dxa"/>
          </w:tcPr>
          <w:p w:rsidR="007001ED" w:rsidRPr="00252A94" w:rsidRDefault="003F156F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Ac</w:t>
            </w:r>
            <w:r w:rsidR="007001ED" w:rsidRPr="00252A94">
              <w:rPr>
                <w:rFonts w:ascii="Times New Roman" w:hAnsi="Times New Roman" w:cs="Times New Roman"/>
                <w:sz w:val="18"/>
                <w:szCs w:val="18"/>
              </w:rPr>
              <w:t>etyl-</w:t>
            </w:r>
            <w:proofErr w:type="spellStart"/>
            <w:r w:rsidR="007001ED" w:rsidRPr="00252A94">
              <w:rPr>
                <w:rFonts w:ascii="Times New Roman" w:hAnsi="Times New Roman" w:cs="Times New Roman"/>
                <w:sz w:val="18"/>
                <w:szCs w:val="18"/>
              </w:rPr>
              <w:t>CoA</w:t>
            </w:r>
            <w:proofErr w:type="spellEnd"/>
            <w:r w:rsidR="007001ED"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7001ED" w:rsidRPr="00252A94">
              <w:rPr>
                <w:rFonts w:ascii="Times New Roman" w:hAnsi="Times New Roman" w:cs="Times New Roman"/>
                <w:sz w:val="18"/>
                <w:szCs w:val="18"/>
              </w:rPr>
              <w:t>Acyltransferase</w:t>
            </w:r>
            <w:proofErr w:type="spellEnd"/>
            <w:r w:rsidR="007001ED"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2 homolog </w:t>
            </w:r>
          </w:p>
        </w:tc>
        <w:tc>
          <w:tcPr>
            <w:tcW w:w="1802" w:type="dxa"/>
          </w:tcPr>
          <w:p w:rsidR="007001ED" w:rsidRPr="00252A94" w:rsidRDefault="003F156F" w:rsidP="00252A9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Style w:val="Strong"/>
                <w:rFonts w:ascii="Times New Roman" w:hAnsi="Times New Roman" w:cs="Times New Roman"/>
                <w:b w:val="0"/>
                <w:color w:val="00B050"/>
                <w:sz w:val="18"/>
                <w:szCs w:val="18"/>
                <w:shd w:val="clear" w:color="auto" w:fill="FFFFFF"/>
              </w:rPr>
              <w:t>acaa-2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716" w:type="dxa"/>
          </w:tcPr>
          <w:p w:rsidR="007001ED" w:rsidRPr="00252A94" w:rsidRDefault="004136CD" w:rsidP="004136CD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027</w:t>
            </w:r>
          </w:p>
        </w:tc>
      </w:tr>
      <w:tr w:rsidR="004136CD" w:rsidRPr="00252A94" w:rsidTr="004136CD">
        <w:tc>
          <w:tcPr>
            <w:cnfStyle w:val="001000000000"/>
            <w:tcW w:w="810" w:type="dxa"/>
          </w:tcPr>
          <w:p w:rsidR="004136CD" w:rsidRPr="00252A94" w:rsidRDefault="004136C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0</w:t>
            </w:r>
          </w:p>
        </w:tc>
        <w:tc>
          <w:tcPr>
            <w:tcW w:w="4520" w:type="dxa"/>
          </w:tcPr>
          <w:p w:rsidR="004136CD" w:rsidRPr="00252A94" w:rsidRDefault="004136C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C. elegans Y-box </w:t>
            </w:r>
          </w:p>
        </w:tc>
        <w:tc>
          <w:tcPr>
            <w:tcW w:w="1802" w:type="dxa"/>
          </w:tcPr>
          <w:p w:rsidR="004136CD" w:rsidRPr="00252A94" w:rsidRDefault="004136CD" w:rsidP="00252A9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Style w:val="Strong"/>
                <w:rFonts w:ascii="Times New Roman" w:hAnsi="Times New Roman" w:cs="Times New Roman"/>
                <w:b w:val="0"/>
                <w:color w:val="00B050"/>
                <w:sz w:val="18"/>
                <w:szCs w:val="18"/>
                <w:shd w:val="clear" w:color="auto" w:fill="FFFFFF"/>
              </w:rPr>
              <w:t>cey-4</w:t>
            </w: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1080" w:type="dxa"/>
          </w:tcPr>
          <w:p w:rsidR="004136CD" w:rsidRPr="00252A94" w:rsidRDefault="004136C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716" w:type="dxa"/>
          </w:tcPr>
          <w:p w:rsidR="004136CD" w:rsidRPr="00252A94" w:rsidRDefault="006903C4" w:rsidP="004136CD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</w:t>
            </w:r>
            <w:r w:rsidR="004136CD"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113</w:t>
            </w:r>
          </w:p>
        </w:tc>
      </w:tr>
      <w:tr w:rsidR="004136CD" w:rsidRPr="00252A94" w:rsidTr="004136CD">
        <w:trPr>
          <w:cnfStyle w:val="000000100000"/>
        </w:trPr>
        <w:tc>
          <w:tcPr>
            <w:cnfStyle w:val="001000000000"/>
            <w:tcW w:w="810" w:type="dxa"/>
          </w:tcPr>
          <w:p w:rsidR="004136CD" w:rsidRPr="00252A94" w:rsidRDefault="004136C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1</w:t>
            </w:r>
          </w:p>
        </w:tc>
        <w:tc>
          <w:tcPr>
            <w:tcW w:w="4520" w:type="dxa"/>
          </w:tcPr>
          <w:p w:rsidR="004136CD" w:rsidRPr="00252A94" w:rsidRDefault="004136C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Ribosomal Protein  Small subunit </w:t>
            </w:r>
          </w:p>
        </w:tc>
        <w:tc>
          <w:tcPr>
            <w:tcW w:w="1802" w:type="dxa"/>
          </w:tcPr>
          <w:p w:rsidR="004136CD" w:rsidRPr="00252A94" w:rsidRDefault="004136CD" w:rsidP="00252A9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Style w:val="Strong"/>
                <w:rFonts w:ascii="Times New Roman" w:hAnsi="Times New Roman" w:cs="Times New Roman"/>
                <w:b w:val="0"/>
                <w:color w:val="00B050"/>
                <w:sz w:val="18"/>
                <w:szCs w:val="18"/>
                <w:shd w:val="clear" w:color="auto" w:fill="FFFFFF"/>
              </w:rPr>
              <w:t>rps-6</w:t>
            </w:r>
          </w:p>
        </w:tc>
        <w:tc>
          <w:tcPr>
            <w:tcW w:w="1080" w:type="dxa"/>
          </w:tcPr>
          <w:p w:rsidR="004136CD" w:rsidRPr="00252A94" w:rsidRDefault="004136C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21.9</w:t>
            </w:r>
          </w:p>
        </w:tc>
        <w:tc>
          <w:tcPr>
            <w:tcW w:w="716" w:type="dxa"/>
          </w:tcPr>
          <w:p w:rsidR="004136CD" w:rsidRPr="00252A94" w:rsidRDefault="004136CD" w:rsidP="004136CD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141</w:t>
            </w:r>
          </w:p>
        </w:tc>
      </w:tr>
      <w:tr w:rsidR="00C139FD" w:rsidRPr="00252A94" w:rsidTr="004136CD">
        <w:trPr>
          <w:trHeight w:val="152"/>
        </w:trPr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2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Cysteinyl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Amino-</w:t>
            </w: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acyl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Synthetase </w:t>
            </w:r>
          </w:p>
        </w:tc>
        <w:tc>
          <w:tcPr>
            <w:tcW w:w="1802" w:type="dxa"/>
          </w:tcPr>
          <w:p w:rsidR="007001ED" w:rsidRPr="00252A94" w:rsidRDefault="003F156F" w:rsidP="00252A9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Style w:val="Strong"/>
                <w:rFonts w:ascii="Times New Roman" w:hAnsi="Times New Roman" w:cs="Times New Roman"/>
                <w:b w:val="0"/>
                <w:color w:val="00B050"/>
                <w:sz w:val="18"/>
                <w:szCs w:val="18"/>
                <w:shd w:val="clear" w:color="auto" w:fill="FFFFFF"/>
              </w:rPr>
              <w:t>pdhb-1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6.1</w:t>
            </w:r>
          </w:p>
        </w:tc>
        <w:tc>
          <w:tcPr>
            <w:tcW w:w="716" w:type="dxa"/>
          </w:tcPr>
          <w:p w:rsidR="007001ED" w:rsidRPr="00252A94" w:rsidRDefault="004136CD" w:rsidP="004136CD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.0008</w:t>
            </w:r>
          </w:p>
        </w:tc>
      </w:tr>
      <w:tr w:rsidR="00C139FD" w:rsidRPr="00252A94" w:rsidTr="004136CD">
        <w:trPr>
          <w:cnfStyle w:val="000000100000"/>
        </w:trPr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3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Probable elongation factor 1-beta/1-delta 1 </w:t>
            </w:r>
          </w:p>
        </w:tc>
        <w:tc>
          <w:tcPr>
            <w:tcW w:w="1802" w:type="dxa"/>
          </w:tcPr>
          <w:p w:rsidR="007001ED" w:rsidRPr="00252A94" w:rsidRDefault="003F156F" w:rsidP="00252A9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Style w:val="Strong"/>
                <w:rFonts w:ascii="Times New Roman" w:hAnsi="Times New Roman" w:cs="Times New Roman"/>
                <w:b w:val="0"/>
                <w:color w:val="00B050"/>
                <w:sz w:val="18"/>
                <w:szCs w:val="18"/>
                <w:shd w:val="clear" w:color="auto" w:fill="FFFFFF"/>
              </w:rPr>
              <w:t>eef-1B.1</w:t>
            </w: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6.8</w:t>
            </w:r>
          </w:p>
        </w:tc>
        <w:tc>
          <w:tcPr>
            <w:tcW w:w="716" w:type="dxa"/>
          </w:tcPr>
          <w:p w:rsidR="007001ED" w:rsidRPr="00252A94" w:rsidRDefault="004136CD" w:rsidP="004136CD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163</w:t>
            </w:r>
          </w:p>
        </w:tc>
      </w:tr>
      <w:tr w:rsidR="00C139FD" w:rsidRPr="00252A94" w:rsidTr="004136CD"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4</w:t>
            </w:r>
          </w:p>
        </w:tc>
        <w:tc>
          <w:tcPr>
            <w:tcW w:w="4520" w:type="dxa"/>
          </w:tcPr>
          <w:p w:rsidR="007001ED" w:rsidRPr="00252A94" w:rsidRDefault="003F156F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Cs/>
                <w:sz w:val="18"/>
                <w:szCs w:val="18"/>
              </w:rPr>
              <w:t>RIN (</w:t>
            </w:r>
            <w:proofErr w:type="spellStart"/>
            <w:r w:rsidRPr="00252A94">
              <w:rPr>
                <w:rFonts w:ascii="Times New Roman" w:hAnsi="Times New Roman" w:cs="Times New Roman"/>
                <w:bCs/>
                <w:sz w:val="18"/>
                <w:szCs w:val="18"/>
              </w:rPr>
              <w:t>Ras</w:t>
            </w:r>
            <w:proofErr w:type="spellEnd"/>
            <w:r w:rsidRPr="00252A94">
              <w:rPr>
                <w:rFonts w:ascii="Times New Roman" w:hAnsi="Times New Roman" w:cs="Times New Roman"/>
                <w:bCs/>
                <w:sz w:val="18"/>
                <w:szCs w:val="18"/>
              </w:rPr>
              <w:t>/</w:t>
            </w:r>
            <w:proofErr w:type="spellStart"/>
            <w:r w:rsidRPr="00252A94">
              <w:rPr>
                <w:rFonts w:ascii="Times New Roman" w:hAnsi="Times New Roman" w:cs="Times New Roman"/>
                <w:bCs/>
                <w:sz w:val="18"/>
                <w:szCs w:val="18"/>
              </w:rPr>
              <w:t>Rab</w:t>
            </w:r>
            <w:proofErr w:type="spellEnd"/>
            <w:r w:rsidRPr="00252A94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252A94">
              <w:rPr>
                <w:rFonts w:ascii="Times New Roman" w:hAnsi="Times New Roman" w:cs="Times New Roman"/>
                <w:bCs/>
                <w:sz w:val="18"/>
                <w:szCs w:val="18"/>
              </w:rPr>
              <w:t>Interactor</w:t>
            </w:r>
            <w:proofErr w:type="spellEnd"/>
            <w:r w:rsidRPr="00252A94">
              <w:rPr>
                <w:rFonts w:ascii="Times New Roman" w:hAnsi="Times New Roman" w:cs="Times New Roman"/>
                <w:bCs/>
                <w:sz w:val="18"/>
                <w:szCs w:val="18"/>
              </w:rPr>
              <w:t>) homolog</w:t>
            </w:r>
          </w:p>
        </w:tc>
        <w:tc>
          <w:tcPr>
            <w:tcW w:w="1802" w:type="dxa"/>
          </w:tcPr>
          <w:p w:rsidR="007001ED" w:rsidRPr="00252A94" w:rsidRDefault="003F156F" w:rsidP="00252A9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RIN-1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</w:p>
        </w:tc>
        <w:tc>
          <w:tcPr>
            <w:tcW w:w="716" w:type="dxa"/>
          </w:tcPr>
          <w:p w:rsidR="007001ED" w:rsidRPr="00252A94" w:rsidRDefault="007001ED" w:rsidP="004136CD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001</w:t>
            </w:r>
          </w:p>
        </w:tc>
      </w:tr>
      <w:tr w:rsidR="00C139FD" w:rsidRPr="00252A94" w:rsidTr="004136CD">
        <w:trPr>
          <w:cnfStyle w:val="000000100000"/>
        </w:trPr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5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40S ribosomal protein S6 </w:t>
            </w:r>
          </w:p>
        </w:tc>
        <w:tc>
          <w:tcPr>
            <w:tcW w:w="1802" w:type="dxa"/>
          </w:tcPr>
          <w:p w:rsidR="007001ED" w:rsidRPr="00252A94" w:rsidRDefault="007325F0" w:rsidP="00252A9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Cs/>
                <w:color w:val="00B050"/>
                <w:sz w:val="18"/>
                <w:szCs w:val="18"/>
              </w:rPr>
              <w:t>rps-6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1.8</w:t>
            </w:r>
          </w:p>
        </w:tc>
        <w:tc>
          <w:tcPr>
            <w:tcW w:w="716" w:type="dxa"/>
          </w:tcPr>
          <w:p w:rsidR="007001ED" w:rsidRPr="00252A94" w:rsidRDefault="007001ED" w:rsidP="004136CD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001</w:t>
            </w:r>
          </w:p>
        </w:tc>
      </w:tr>
      <w:tr w:rsidR="00C139FD" w:rsidRPr="00252A94" w:rsidTr="004136CD"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6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D1054.10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4.1</w:t>
            </w:r>
          </w:p>
        </w:tc>
        <w:tc>
          <w:tcPr>
            <w:tcW w:w="716" w:type="dxa"/>
          </w:tcPr>
          <w:p w:rsidR="007001ED" w:rsidRPr="00252A94" w:rsidRDefault="007001ED" w:rsidP="004136CD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002</w:t>
            </w:r>
          </w:p>
        </w:tc>
      </w:tr>
      <w:tr w:rsidR="00C139FD" w:rsidRPr="00252A94" w:rsidTr="004136CD">
        <w:trPr>
          <w:cnfStyle w:val="000000100000"/>
        </w:trPr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7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Y82E9BR.14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6.1</w:t>
            </w:r>
          </w:p>
        </w:tc>
        <w:tc>
          <w:tcPr>
            <w:tcW w:w="716" w:type="dxa"/>
          </w:tcPr>
          <w:p w:rsidR="007001ED" w:rsidRPr="00252A94" w:rsidRDefault="007001ED" w:rsidP="00E56348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003</w:t>
            </w:r>
          </w:p>
        </w:tc>
      </w:tr>
      <w:tr w:rsidR="00C139FD" w:rsidRPr="00252A94" w:rsidTr="004136CD">
        <w:trPr>
          <w:trHeight w:val="80"/>
        </w:trPr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8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Fructose-</w:t>
            </w: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bisphosphate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aldolase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2 </w:t>
            </w:r>
          </w:p>
        </w:tc>
        <w:tc>
          <w:tcPr>
            <w:tcW w:w="1802" w:type="dxa"/>
          </w:tcPr>
          <w:p w:rsidR="007001ED" w:rsidRPr="00252A94" w:rsidRDefault="007325F0" w:rsidP="00252A9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Cs/>
                <w:color w:val="00B050"/>
                <w:sz w:val="18"/>
                <w:szCs w:val="18"/>
              </w:rPr>
              <w:t>aldo-2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716" w:type="dxa"/>
          </w:tcPr>
          <w:p w:rsidR="007001ED" w:rsidRPr="00252A94" w:rsidRDefault="007001ED" w:rsidP="004136CD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003</w:t>
            </w:r>
          </w:p>
        </w:tc>
      </w:tr>
      <w:tr w:rsidR="00C139FD" w:rsidRPr="00252A94" w:rsidTr="004136CD">
        <w:trPr>
          <w:cnfStyle w:val="000000100000"/>
          <w:trHeight w:val="107"/>
        </w:trPr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9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Dihydrolipoyl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dehydrogenase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_ mitochondrial </w:t>
            </w:r>
          </w:p>
        </w:tc>
        <w:tc>
          <w:tcPr>
            <w:tcW w:w="1802" w:type="dxa"/>
          </w:tcPr>
          <w:p w:rsidR="007001ED" w:rsidRPr="00252A94" w:rsidRDefault="007325F0" w:rsidP="00252A9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Style w:val="Strong"/>
                <w:rFonts w:ascii="Times New Roman" w:hAnsi="Times New Roman" w:cs="Times New Roman"/>
                <w:b w:val="0"/>
                <w:color w:val="00B050"/>
                <w:sz w:val="18"/>
                <w:szCs w:val="18"/>
                <w:shd w:val="clear" w:color="auto" w:fill="FFFFFF"/>
              </w:rPr>
              <w:t>dld-1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4.1</w:t>
            </w:r>
          </w:p>
        </w:tc>
        <w:tc>
          <w:tcPr>
            <w:tcW w:w="716" w:type="dxa"/>
          </w:tcPr>
          <w:p w:rsidR="007001ED" w:rsidRPr="00252A94" w:rsidRDefault="007001ED" w:rsidP="004136CD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005</w:t>
            </w:r>
          </w:p>
        </w:tc>
      </w:tr>
      <w:tr w:rsidR="00C139FD" w:rsidRPr="00252A94" w:rsidTr="004136CD"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0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Y71F9AL.9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5.6</w:t>
            </w:r>
          </w:p>
        </w:tc>
        <w:tc>
          <w:tcPr>
            <w:tcW w:w="716" w:type="dxa"/>
          </w:tcPr>
          <w:p w:rsidR="007001ED" w:rsidRPr="00252A94" w:rsidRDefault="007001ED" w:rsidP="004136CD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006</w:t>
            </w:r>
          </w:p>
        </w:tc>
      </w:tr>
      <w:tr w:rsidR="00C139FD" w:rsidRPr="00252A94" w:rsidTr="004136CD">
        <w:trPr>
          <w:cnfStyle w:val="000000100000"/>
        </w:trPr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1</w:t>
            </w:r>
          </w:p>
        </w:tc>
        <w:tc>
          <w:tcPr>
            <w:tcW w:w="4520" w:type="dxa"/>
          </w:tcPr>
          <w:p w:rsidR="007001ED" w:rsidRPr="00252A94" w:rsidRDefault="007325F0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Perm</w:t>
            </w:r>
            <w:r w:rsidR="007001ED"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eable eggshell </w:t>
            </w:r>
          </w:p>
        </w:tc>
        <w:tc>
          <w:tcPr>
            <w:tcW w:w="1802" w:type="dxa"/>
          </w:tcPr>
          <w:p w:rsidR="007001ED" w:rsidRPr="00252A94" w:rsidRDefault="007325F0" w:rsidP="00252A9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Style w:val="Strong"/>
                <w:rFonts w:ascii="Times New Roman" w:hAnsi="Times New Roman" w:cs="Times New Roman"/>
                <w:b w:val="0"/>
                <w:color w:val="00B050"/>
                <w:sz w:val="18"/>
                <w:szCs w:val="18"/>
                <w:shd w:val="clear" w:color="auto" w:fill="FFFFFF"/>
              </w:rPr>
              <w:t>perm-2</w:t>
            </w: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716" w:type="dxa"/>
          </w:tcPr>
          <w:p w:rsidR="007001ED" w:rsidRPr="00252A94" w:rsidRDefault="007001ED" w:rsidP="004136CD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007</w:t>
            </w:r>
          </w:p>
        </w:tc>
      </w:tr>
      <w:tr w:rsidR="00C139FD" w:rsidRPr="00252A94" w:rsidTr="004136CD"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2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F49D11.10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6.6</w:t>
            </w:r>
          </w:p>
        </w:tc>
        <w:tc>
          <w:tcPr>
            <w:tcW w:w="716" w:type="dxa"/>
          </w:tcPr>
          <w:p w:rsidR="007001ED" w:rsidRPr="00252A94" w:rsidRDefault="007001ED" w:rsidP="004136CD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008</w:t>
            </w:r>
          </w:p>
        </w:tc>
      </w:tr>
      <w:tr w:rsidR="00C139FD" w:rsidRPr="00252A94" w:rsidTr="004136CD">
        <w:trPr>
          <w:cnfStyle w:val="000000100000"/>
        </w:trPr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3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unnamed protein product </w:t>
            </w:r>
          </w:p>
        </w:tc>
        <w:tc>
          <w:tcPr>
            <w:tcW w:w="1802" w:type="dxa"/>
          </w:tcPr>
          <w:p w:rsidR="007001ED" w:rsidRPr="00252A94" w:rsidRDefault="007325F0" w:rsidP="00252A9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CBA11166.1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4.1</w:t>
            </w:r>
          </w:p>
        </w:tc>
        <w:tc>
          <w:tcPr>
            <w:tcW w:w="716" w:type="dxa"/>
          </w:tcPr>
          <w:p w:rsidR="007001ED" w:rsidRPr="00252A94" w:rsidRDefault="007001ED" w:rsidP="004136CD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009</w:t>
            </w:r>
          </w:p>
        </w:tc>
      </w:tr>
      <w:tr w:rsidR="00C139FD" w:rsidRPr="00252A94" w:rsidTr="004136CD"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4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Broad</w:t>
            </w:r>
            <w:r w:rsidR="007325F0" w:rsidRPr="00252A94">
              <w:rPr>
                <w:rFonts w:ascii="Times New Roman" w:hAnsi="Times New Roman" w:cs="Times New Roman"/>
                <w:sz w:val="18"/>
                <w:szCs w:val="18"/>
              </w:rPr>
              <w:t>/complex/</w:t>
            </w:r>
            <w:proofErr w:type="spellStart"/>
            <w:r w:rsidR="007325F0" w:rsidRPr="00252A94">
              <w:rPr>
                <w:rFonts w:ascii="Times New Roman" w:hAnsi="Times New Roman" w:cs="Times New Roman"/>
                <w:sz w:val="18"/>
                <w:szCs w:val="18"/>
              </w:rPr>
              <w:t>Tramtrack</w:t>
            </w:r>
            <w:proofErr w:type="spellEnd"/>
            <w:r w:rsidR="007325F0" w:rsidRPr="00252A94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="007325F0" w:rsidRPr="00252A94">
              <w:rPr>
                <w:rFonts w:ascii="Times New Roman" w:hAnsi="Times New Roman" w:cs="Times New Roman"/>
                <w:sz w:val="18"/>
                <w:szCs w:val="18"/>
              </w:rPr>
              <w:t>Bric</w:t>
            </w:r>
            <w:proofErr w:type="spellEnd"/>
            <w:r w:rsidR="007325F0"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a </w:t>
            </w:r>
            <w:proofErr w:type="spellStart"/>
            <w:r w:rsidR="007325F0" w:rsidRPr="00252A94">
              <w:rPr>
                <w:rFonts w:ascii="Times New Roman" w:hAnsi="Times New Roman" w:cs="Times New Roman"/>
                <w:sz w:val="18"/>
                <w:szCs w:val="18"/>
              </w:rPr>
              <w:t>brac</w:t>
            </w:r>
            <w:proofErr w:type="spellEnd"/>
            <w:r w:rsidR="007325F0"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domain protein </w:t>
            </w:r>
          </w:p>
        </w:tc>
        <w:tc>
          <w:tcPr>
            <w:tcW w:w="1802" w:type="dxa"/>
          </w:tcPr>
          <w:p w:rsidR="007001ED" w:rsidRPr="00252A94" w:rsidRDefault="007325F0" w:rsidP="00252A9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Style w:val="Strong"/>
                <w:rFonts w:ascii="Times New Roman" w:hAnsi="Times New Roman" w:cs="Times New Roman"/>
                <w:b w:val="0"/>
                <w:color w:val="00B050"/>
                <w:sz w:val="18"/>
                <w:szCs w:val="18"/>
                <w:shd w:val="clear" w:color="auto" w:fill="FFFFFF"/>
              </w:rPr>
              <w:t>btb-17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716" w:type="dxa"/>
          </w:tcPr>
          <w:p w:rsidR="007001ED" w:rsidRPr="00252A94" w:rsidRDefault="007001ED" w:rsidP="004136CD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010</w:t>
            </w:r>
          </w:p>
        </w:tc>
      </w:tr>
      <w:tr w:rsidR="00C139FD" w:rsidRPr="00252A94" w:rsidTr="004136CD">
        <w:trPr>
          <w:cnfStyle w:val="000000100000"/>
        </w:trPr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5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rabGDI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802" w:type="dxa"/>
          </w:tcPr>
          <w:p w:rsidR="007001ED" w:rsidRPr="00252A94" w:rsidRDefault="007325F0" w:rsidP="00252A9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Style w:val="Strong"/>
                <w:rFonts w:ascii="Times New Roman" w:hAnsi="Times New Roman" w:cs="Times New Roman"/>
                <w:b w:val="0"/>
                <w:color w:val="00B050"/>
                <w:sz w:val="18"/>
                <w:szCs w:val="18"/>
                <w:shd w:val="clear" w:color="auto" w:fill="FFFFFF"/>
              </w:rPr>
              <w:t>gdi-1</w:t>
            </w: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8.8</w:t>
            </w:r>
          </w:p>
        </w:tc>
        <w:tc>
          <w:tcPr>
            <w:tcW w:w="716" w:type="dxa"/>
          </w:tcPr>
          <w:p w:rsidR="007001ED" w:rsidRPr="00252A94" w:rsidRDefault="007001ED" w:rsidP="004136CD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011</w:t>
            </w:r>
          </w:p>
        </w:tc>
      </w:tr>
      <w:tr w:rsidR="00C139FD" w:rsidRPr="00252A94" w:rsidTr="004136CD">
        <w:trPr>
          <w:trHeight w:val="68"/>
        </w:trPr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6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Probable ribosome biogenesis protein RLP24 </w:t>
            </w:r>
          </w:p>
        </w:tc>
        <w:tc>
          <w:tcPr>
            <w:tcW w:w="1802" w:type="dxa"/>
          </w:tcPr>
          <w:p w:rsidR="007001ED" w:rsidRPr="00252A94" w:rsidRDefault="007325F0" w:rsidP="00252A9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Style w:val="Strong"/>
                <w:rFonts w:ascii="Times New Roman" w:hAnsi="Times New Roman" w:cs="Times New Roman"/>
                <w:b w:val="0"/>
                <w:color w:val="00B050"/>
                <w:sz w:val="18"/>
                <w:szCs w:val="18"/>
                <w:shd w:val="clear" w:color="auto" w:fill="FFFFFF"/>
              </w:rPr>
              <w:t>rpl-24.2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716" w:type="dxa"/>
          </w:tcPr>
          <w:p w:rsidR="007001ED" w:rsidRPr="00252A94" w:rsidRDefault="007001ED" w:rsidP="004136CD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024</w:t>
            </w:r>
          </w:p>
        </w:tc>
      </w:tr>
      <w:tr w:rsidR="00C139FD" w:rsidRPr="00252A94" w:rsidTr="004136CD">
        <w:trPr>
          <w:cnfStyle w:val="000000100000"/>
        </w:trPr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7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Calcium/</w:t>
            </w: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calmodulin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-dependent protein </w:t>
            </w: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kinase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type 1 </w:t>
            </w:r>
          </w:p>
        </w:tc>
        <w:tc>
          <w:tcPr>
            <w:tcW w:w="1802" w:type="dxa"/>
          </w:tcPr>
          <w:p w:rsidR="007001ED" w:rsidRPr="00252A94" w:rsidRDefault="007325F0" w:rsidP="00252A9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Style w:val="Strong"/>
                <w:rFonts w:ascii="Times New Roman" w:hAnsi="Times New Roman" w:cs="Times New Roman"/>
                <w:b w:val="0"/>
                <w:color w:val="00B050"/>
                <w:sz w:val="18"/>
                <w:szCs w:val="18"/>
                <w:shd w:val="clear" w:color="auto" w:fill="FFFFFF"/>
              </w:rPr>
              <w:t>cmk-1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716" w:type="dxa"/>
          </w:tcPr>
          <w:p w:rsidR="007001ED" w:rsidRPr="00252A94" w:rsidRDefault="007001ED" w:rsidP="004136CD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025</w:t>
            </w:r>
          </w:p>
        </w:tc>
      </w:tr>
      <w:tr w:rsidR="00C139FD" w:rsidRPr="00252A94" w:rsidTr="004136CD"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8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Inactive tyrosine-protein </w:t>
            </w: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kinase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kin-32 </w:t>
            </w:r>
          </w:p>
        </w:tc>
        <w:tc>
          <w:tcPr>
            <w:tcW w:w="1802" w:type="dxa"/>
          </w:tcPr>
          <w:p w:rsidR="007001ED" w:rsidRPr="00252A94" w:rsidRDefault="005815E9" w:rsidP="00252A94">
            <w:pPr>
              <w:spacing w:before="100" w:beforeAutospacing="1"/>
              <w:outlineLvl w:val="2"/>
              <w:cnfStyle w:val="000000000000"/>
              <w:rPr>
                <w:rFonts w:ascii="Times New Roman" w:eastAsia="Times New Roman" w:hAnsi="Times New Roman" w:cs="Times New Roman"/>
                <w:bCs/>
                <w:color w:val="00B050"/>
                <w:sz w:val="18"/>
                <w:szCs w:val="18"/>
              </w:rPr>
            </w:pPr>
            <w:r w:rsidRPr="00252A94">
              <w:rPr>
                <w:rStyle w:val="Strong"/>
                <w:rFonts w:ascii="Times New Roman" w:hAnsi="Times New Roman" w:cs="Times New Roman"/>
                <w:b w:val="0"/>
                <w:color w:val="00B050"/>
                <w:sz w:val="18"/>
                <w:szCs w:val="18"/>
                <w:shd w:val="clear" w:color="auto" w:fill="FFFFFF"/>
              </w:rPr>
              <w:t>kin-32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6.9</w:t>
            </w:r>
          </w:p>
        </w:tc>
        <w:tc>
          <w:tcPr>
            <w:tcW w:w="716" w:type="dxa"/>
          </w:tcPr>
          <w:p w:rsidR="007001ED" w:rsidRPr="00252A94" w:rsidRDefault="007001ED" w:rsidP="004136CD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027</w:t>
            </w:r>
          </w:p>
        </w:tc>
      </w:tr>
      <w:tr w:rsidR="00C139FD" w:rsidRPr="00252A94" w:rsidTr="004136CD">
        <w:trPr>
          <w:cnfStyle w:val="000000100000"/>
          <w:trHeight w:val="116"/>
        </w:trPr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9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R05H5.3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716" w:type="dxa"/>
          </w:tcPr>
          <w:p w:rsidR="007001ED" w:rsidRPr="00252A94" w:rsidRDefault="007001ED" w:rsidP="004136CD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049</w:t>
            </w:r>
          </w:p>
        </w:tc>
      </w:tr>
      <w:tr w:rsidR="005815E9" w:rsidRPr="00252A94" w:rsidTr="004136CD">
        <w:trPr>
          <w:trHeight w:val="98"/>
        </w:trPr>
        <w:tc>
          <w:tcPr>
            <w:cnfStyle w:val="001000000000"/>
            <w:tcW w:w="810" w:type="dxa"/>
          </w:tcPr>
          <w:p w:rsidR="005815E9" w:rsidRPr="00252A94" w:rsidRDefault="005815E9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30</w:t>
            </w:r>
          </w:p>
        </w:tc>
        <w:tc>
          <w:tcPr>
            <w:tcW w:w="4520" w:type="dxa"/>
          </w:tcPr>
          <w:p w:rsidR="005815E9" w:rsidRPr="00252A94" w:rsidRDefault="005815E9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Collagen</w:t>
            </w:r>
          </w:p>
        </w:tc>
        <w:tc>
          <w:tcPr>
            <w:tcW w:w="1802" w:type="dxa"/>
          </w:tcPr>
          <w:p w:rsidR="005815E9" w:rsidRPr="00252A94" w:rsidRDefault="005815E9" w:rsidP="00252A9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Style w:val="Strong"/>
                <w:rFonts w:ascii="Times New Roman" w:hAnsi="Times New Roman" w:cs="Times New Roman"/>
                <w:b w:val="0"/>
                <w:color w:val="00B050"/>
                <w:sz w:val="18"/>
                <w:szCs w:val="18"/>
                <w:shd w:val="clear" w:color="auto" w:fill="FFFFFF"/>
              </w:rPr>
              <w:t>col-71</w:t>
            </w:r>
          </w:p>
        </w:tc>
        <w:tc>
          <w:tcPr>
            <w:tcW w:w="1080" w:type="dxa"/>
          </w:tcPr>
          <w:p w:rsidR="005815E9" w:rsidRPr="00252A94" w:rsidRDefault="005815E9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5.8</w:t>
            </w:r>
          </w:p>
        </w:tc>
        <w:tc>
          <w:tcPr>
            <w:tcW w:w="716" w:type="dxa"/>
          </w:tcPr>
          <w:p w:rsidR="005815E9" w:rsidRPr="00252A94" w:rsidRDefault="005815E9" w:rsidP="004136CD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163</w:t>
            </w:r>
          </w:p>
        </w:tc>
      </w:tr>
      <w:tr w:rsidR="005815E9" w:rsidRPr="00252A94" w:rsidTr="004136CD">
        <w:trPr>
          <w:cnfStyle w:val="000000100000"/>
        </w:trPr>
        <w:tc>
          <w:tcPr>
            <w:cnfStyle w:val="001000000000"/>
            <w:tcW w:w="810" w:type="dxa"/>
          </w:tcPr>
          <w:p w:rsidR="005815E9" w:rsidRPr="00252A94" w:rsidRDefault="005815E9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31</w:t>
            </w:r>
          </w:p>
        </w:tc>
        <w:tc>
          <w:tcPr>
            <w:tcW w:w="4520" w:type="dxa"/>
          </w:tcPr>
          <w:p w:rsidR="005815E9" w:rsidRPr="00252A94" w:rsidRDefault="005815E9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Ribosomal Protein  Small subunit </w:t>
            </w:r>
          </w:p>
        </w:tc>
        <w:tc>
          <w:tcPr>
            <w:tcW w:w="1802" w:type="dxa"/>
          </w:tcPr>
          <w:p w:rsidR="005815E9" w:rsidRPr="00252A94" w:rsidRDefault="005815E9" w:rsidP="00252A9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Style w:val="Strong"/>
                <w:rFonts w:ascii="Times New Roman" w:hAnsi="Times New Roman" w:cs="Times New Roman"/>
                <w:b w:val="0"/>
                <w:color w:val="00B050"/>
                <w:sz w:val="18"/>
                <w:szCs w:val="18"/>
                <w:shd w:val="clear" w:color="auto" w:fill="FFFFFF"/>
              </w:rPr>
              <w:t>rps-24</w:t>
            </w:r>
          </w:p>
        </w:tc>
        <w:tc>
          <w:tcPr>
            <w:tcW w:w="1080" w:type="dxa"/>
          </w:tcPr>
          <w:p w:rsidR="005815E9" w:rsidRPr="00252A94" w:rsidRDefault="005815E9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716" w:type="dxa"/>
          </w:tcPr>
          <w:p w:rsidR="005815E9" w:rsidRPr="00252A94" w:rsidRDefault="004136CD" w:rsidP="004136CD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  <w:r w:rsidR="005815E9"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  <w:r w:rsidR="005815E9"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17</w:t>
            </w: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</w:p>
        </w:tc>
      </w:tr>
      <w:tr w:rsidR="005815E9" w:rsidRPr="00252A94" w:rsidTr="004136CD">
        <w:tc>
          <w:tcPr>
            <w:cnfStyle w:val="001000000000"/>
            <w:tcW w:w="810" w:type="dxa"/>
          </w:tcPr>
          <w:p w:rsidR="005815E9" w:rsidRPr="00252A94" w:rsidRDefault="005815E9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32</w:t>
            </w:r>
          </w:p>
        </w:tc>
        <w:tc>
          <w:tcPr>
            <w:tcW w:w="4520" w:type="dxa"/>
          </w:tcPr>
          <w:p w:rsidR="005815E9" w:rsidRPr="00252A94" w:rsidRDefault="005815E9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heat shock protein 70A </w:t>
            </w:r>
          </w:p>
        </w:tc>
        <w:tc>
          <w:tcPr>
            <w:tcW w:w="1802" w:type="dxa"/>
          </w:tcPr>
          <w:p w:rsidR="005815E9" w:rsidRPr="00252A94" w:rsidRDefault="005815E9" w:rsidP="00252A9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hsp-70</w:t>
            </w:r>
          </w:p>
        </w:tc>
        <w:tc>
          <w:tcPr>
            <w:tcW w:w="1080" w:type="dxa"/>
          </w:tcPr>
          <w:p w:rsidR="005815E9" w:rsidRPr="00252A94" w:rsidRDefault="005815E9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716" w:type="dxa"/>
          </w:tcPr>
          <w:p w:rsidR="005815E9" w:rsidRPr="00252A94" w:rsidRDefault="004136CD" w:rsidP="004136CD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  <w:r w:rsidR="005815E9"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  <w:r w:rsidR="005815E9"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42</w:t>
            </w: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</w:p>
        </w:tc>
      </w:tr>
      <w:tr w:rsidR="005815E9" w:rsidRPr="00252A94" w:rsidTr="004136CD">
        <w:trPr>
          <w:cnfStyle w:val="000000100000"/>
        </w:trPr>
        <w:tc>
          <w:tcPr>
            <w:cnfStyle w:val="001000000000"/>
            <w:tcW w:w="810" w:type="dxa"/>
          </w:tcPr>
          <w:p w:rsidR="005815E9" w:rsidRPr="00252A94" w:rsidRDefault="005815E9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33</w:t>
            </w:r>
          </w:p>
        </w:tc>
        <w:tc>
          <w:tcPr>
            <w:tcW w:w="4520" w:type="dxa"/>
          </w:tcPr>
          <w:p w:rsidR="005815E9" w:rsidRPr="00252A94" w:rsidRDefault="005815E9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40S ribosomal protein S23 </w:t>
            </w:r>
          </w:p>
        </w:tc>
        <w:tc>
          <w:tcPr>
            <w:tcW w:w="1802" w:type="dxa"/>
          </w:tcPr>
          <w:p w:rsidR="005815E9" w:rsidRPr="00252A94" w:rsidRDefault="005815E9" w:rsidP="00252A9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Style w:val="Strong"/>
                <w:rFonts w:ascii="Times New Roman" w:hAnsi="Times New Roman" w:cs="Times New Roman"/>
                <w:b w:val="0"/>
                <w:color w:val="00B050"/>
                <w:sz w:val="18"/>
                <w:szCs w:val="18"/>
                <w:shd w:val="clear" w:color="auto" w:fill="FFFFFF"/>
              </w:rPr>
              <w:t>rps-23</w:t>
            </w:r>
          </w:p>
        </w:tc>
        <w:tc>
          <w:tcPr>
            <w:tcW w:w="1080" w:type="dxa"/>
          </w:tcPr>
          <w:p w:rsidR="005815E9" w:rsidRPr="00252A94" w:rsidRDefault="005815E9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716" w:type="dxa"/>
          </w:tcPr>
          <w:p w:rsidR="005815E9" w:rsidRPr="00252A94" w:rsidRDefault="004136CD" w:rsidP="004136CD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  <w:r w:rsidR="005815E9"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  <w:r w:rsidR="005815E9"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39</w:t>
            </w: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</w:p>
        </w:tc>
      </w:tr>
      <w:tr w:rsidR="00C139FD" w:rsidRPr="00252A94" w:rsidTr="004136CD"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34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M01H9.3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716" w:type="dxa"/>
          </w:tcPr>
          <w:p w:rsidR="007001ED" w:rsidRPr="00252A94" w:rsidRDefault="007001ED" w:rsidP="004136CD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4136CD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96</w:t>
            </w:r>
            <w:r w:rsidR="004136CD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</w:p>
        </w:tc>
      </w:tr>
      <w:tr w:rsidR="00C139FD" w:rsidRPr="00252A94" w:rsidTr="004136CD">
        <w:trPr>
          <w:cnfStyle w:val="000000100000"/>
        </w:trPr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35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Alpha-1_4 </w:t>
            </w: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glucan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phosphorylase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T22F3.3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716" w:type="dxa"/>
          </w:tcPr>
          <w:p w:rsidR="007001ED" w:rsidRPr="00252A94" w:rsidRDefault="007001ED" w:rsidP="004136CD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4136CD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115</w:t>
            </w:r>
          </w:p>
        </w:tc>
      </w:tr>
      <w:tr w:rsidR="00C139FD" w:rsidRPr="00252A94" w:rsidTr="004136CD"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36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Vacuolar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H </w:t>
            </w: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ATPase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vha-8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716" w:type="dxa"/>
          </w:tcPr>
          <w:p w:rsidR="007001ED" w:rsidRPr="00252A94" w:rsidRDefault="007001ED" w:rsidP="004136CD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4136CD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030</w:t>
            </w:r>
            <w:r w:rsidR="004136CD"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 xml:space="preserve"> </w:t>
            </w:r>
          </w:p>
        </w:tc>
      </w:tr>
      <w:tr w:rsidR="00C139FD" w:rsidRPr="00252A94" w:rsidTr="004136CD">
        <w:trPr>
          <w:cnfStyle w:val="000000100000"/>
        </w:trPr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37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60S ribosomal protein L9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rpl-9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716" w:type="dxa"/>
          </w:tcPr>
          <w:p w:rsidR="007001ED" w:rsidRPr="00252A94" w:rsidRDefault="006903C4" w:rsidP="004136CD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</w:t>
            </w:r>
            <w:r w:rsidR="007001ED"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411</w:t>
            </w:r>
          </w:p>
        </w:tc>
      </w:tr>
      <w:tr w:rsidR="00C139FD" w:rsidRPr="00252A94" w:rsidTr="004136CD"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38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60S ribosomal protein L7a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rpl-7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716" w:type="dxa"/>
          </w:tcPr>
          <w:p w:rsidR="007001ED" w:rsidRPr="00252A94" w:rsidRDefault="006903C4" w:rsidP="00252A94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</w:t>
            </w:r>
            <w:r w:rsidR="007001ED"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287</w:t>
            </w:r>
          </w:p>
        </w:tc>
      </w:tr>
      <w:tr w:rsidR="00C139FD" w:rsidRPr="00252A94" w:rsidTr="004136CD">
        <w:trPr>
          <w:cnfStyle w:val="000000100000"/>
        </w:trPr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39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Probable inorganic </w:t>
            </w: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pyrophosphatase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1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pyp-1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716" w:type="dxa"/>
          </w:tcPr>
          <w:p w:rsidR="007001ED" w:rsidRPr="00252A94" w:rsidRDefault="007001ED" w:rsidP="004136CD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4136CD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  <w:r w:rsidR="006903C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5</w:t>
            </w: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60</w:t>
            </w:r>
          </w:p>
        </w:tc>
      </w:tr>
      <w:tr w:rsidR="00C139FD" w:rsidRPr="00252A94" w:rsidTr="004136CD"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40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Translationally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-controlled </w:t>
            </w: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tumor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protein homolog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tct-1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716" w:type="dxa"/>
          </w:tcPr>
          <w:p w:rsidR="007001ED" w:rsidRPr="00252A94" w:rsidRDefault="007001ED" w:rsidP="004136CD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4136CD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166</w:t>
            </w:r>
          </w:p>
        </w:tc>
      </w:tr>
      <w:tr w:rsidR="00C139FD" w:rsidRPr="00252A94" w:rsidTr="004136CD">
        <w:trPr>
          <w:cnfStyle w:val="000000100000"/>
        </w:trPr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41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VIG (Drosophila </w:t>
            </w: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Vasa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Intronic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Gene) </w:t>
            </w: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ortholog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vig-1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716" w:type="dxa"/>
          </w:tcPr>
          <w:p w:rsidR="007001ED" w:rsidRPr="00252A94" w:rsidRDefault="006903C4" w:rsidP="004136CD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</w:t>
            </w:r>
            <w:r w:rsidR="007001ED"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298</w:t>
            </w:r>
          </w:p>
        </w:tc>
      </w:tr>
      <w:tr w:rsidR="00C139FD" w:rsidRPr="00252A94" w:rsidTr="004136CD"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42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Pyruvate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carboxylase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1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pyc-1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716" w:type="dxa"/>
          </w:tcPr>
          <w:p w:rsidR="007001ED" w:rsidRPr="00252A94" w:rsidRDefault="007001ED" w:rsidP="004136CD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4136CD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  <w:r w:rsidR="006903C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5</w:t>
            </w: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11</w:t>
            </w:r>
          </w:p>
        </w:tc>
      </w:tr>
      <w:tr w:rsidR="00C139FD" w:rsidRPr="00252A94" w:rsidTr="004136CD">
        <w:trPr>
          <w:cnfStyle w:val="000000100000"/>
        </w:trPr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43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Xaa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-Pro </w:t>
            </w: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aminopeptidase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app-1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app-1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716" w:type="dxa"/>
          </w:tcPr>
          <w:p w:rsidR="007001ED" w:rsidRPr="00252A94" w:rsidRDefault="007001ED" w:rsidP="004136CD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4136CD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610</w:t>
            </w:r>
          </w:p>
        </w:tc>
      </w:tr>
      <w:tr w:rsidR="00C139FD" w:rsidRPr="00252A94" w:rsidTr="004136CD"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44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14-3-3-like protein 1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par-5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716" w:type="dxa"/>
          </w:tcPr>
          <w:p w:rsidR="007001ED" w:rsidRPr="00252A94" w:rsidRDefault="007001ED" w:rsidP="004136CD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4136CD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225</w:t>
            </w:r>
          </w:p>
        </w:tc>
      </w:tr>
      <w:tr w:rsidR="00C139FD" w:rsidRPr="00252A94" w:rsidTr="004136CD">
        <w:trPr>
          <w:cnfStyle w:val="000000100000"/>
        </w:trPr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45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40S ribosomal protein S8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rps-8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716" w:type="dxa"/>
          </w:tcPr>
          <w:p w:rsidR="007001ED" w:rsidRPr="00252A94" w:rsidRDefault="007001ED" w:rsidP="004136CD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4136CD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  <w:r w:rsidR="006903C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4</w:t>
            </w: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61</w:t>
            </w:r>
          </w:p>
        </w:tc>
      </w:tr>
      <w:tr w:rsidR="00C139FD" w:rsidRPr="00252A94" w:rsidTr="004136CD"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46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Probable protein disulfide-</w:t>
            </w: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isomerase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A6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tag-320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716" w:type="dxa"/>
          </w:tcPr>
          <w:p w:rsidR="007001ED" w:rsidRPr="00252A94" w:rsidRDefault="004136CD" w:rsidP="004136CD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</w:t>
            </w:r>
            <w:r w:rsidR="007001ED"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514</w:t>
            </w:r>
          </w:p>
        </w:tc>
      </w:tr>
      <w:tr w:rsidR="00C139FD" w:rsidRPr="00252A94" w:rsidTr="004136CD">
        <w:trPr>
          <w:cnfStyle w:val="000000100000"/>
          <w:trHeight w:val="169"/>
        </w:trPr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47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ATP </w:t>
            </w: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Synthase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B homolog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asb-2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716" w:type="dxa"/>
          </w:tcPr>
          <w:p w:rsidR="007001ED" w:rsidRPr="00252A94" w:rsidRDefault="007001ED" w:rsidP="004136CD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4136CD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  <w:r w:rsidR="006903C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5</w:t>
            </w: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61</w:t>
            </w:r>
          </w:p>
        </w:tc>
      </w:tr>
      <w:tr w:rsidR="00C139FD" w:rsidRPr="00252A94" w:rsidTr="004136CD">
        <w:trPr>
          <w:trHeight w:val="116"/>
        </w:trPr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48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Glutamyl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(E) Amino-</w:t>
            </w: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acyl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Synthetase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ears-1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716" w:type="dxa"/>
          </w:tcPr>
          <w:p w:rsidR="007001ED" w:rsidRPr="00252A94" w:rsidRDefault="007001ED" w:rsidP="004136CD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4136CD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  <w:r w:rsidR="006903C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4</w:t>
            </w: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0</w:t>
            </w:r>
          </w:p>
        </w:tc>
      </w:tr>
      <w:tr w:rsidR="00C139FD" w:rsidRPr="00252A94" w:rsidTr="004136CD">
        <w:trPr>
          <w:cnfStyle w:val="000000100000"/>
        </w:trPr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49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Sodium/potassium-transporting </w:t>
            </w: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ATPase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subunit beta-1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nkb-1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716" w:type="dxa"/>
          </w:tcPr>
          <w:p w:rsidR="007001ED" w:rsidRPr="00252A94" w:rsidRDefault="007001ED" w:rsidP="004136CD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286</w:t>
            </w:r>
          </w:p>
        </w:tc>
      </w:tr>
      <w:tr w:rsidR="00C139FD" w:rsidRPr="00252A94" w:rsidTr="004136CD">
        <w:trPr>
          <w:trHeight w:val="161"/>
        </w:trPr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50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UBA (Human </w:t>
            </w: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ubiquitin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) related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uba-1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716" w:type="dxa"/>
          </w:tcPr>
          <w:p w:rsidR="007001ED" w:rsidRPr="00252A94" w:rsidRDefault="006903C4" w:rsidP="004136CD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0</w:t>
            </w:r>
            <w:r w:rsidR="007001ED"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58</w:t>
            </w:r>
          </w:p>
        </w:tc>
      </w:tr>
      <w:tr w:rsidR="00C139FD" w:rsidRPr="00252A94" w:rsidTr="004136CD">
        <w:trPr>
          <w:cnfStyle w:val="000000100000"/>
        </w:trPr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51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60S acidic ribosomal protein P2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C37A2.7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716" w:type="dxa"/>
          </w:tcPr>
          <w:p w:rsidR="007001ED" w:rsidRPr="00252A94" w:rsidRDefault="007001ED" w:rsidP="004136CD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6903C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5</w:t>
            </w: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30</w:t>
            </w:r>
          </w:p>
        </w:tc>
      </w:tr>
      <w:tr w:rsidR="00C139FD" w:rsidRPr="00252A94" w:rsidTr="004136CD"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52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R02D3.1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716" w:type="dxa"/>
          </w:tcPr>
          <w:p w:rsidR="007001ED" w:rsidRPr="00252A94" w:rsidRDefault="006903C4" w:rsidP="004136CD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5</w:t>
            </w:r>
            <w:r w:rsidR="007001ED"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28</w:t>
            </w:r>
          </w:p>
        </w:tc>
      </w:tr>
      <w:tr w:rsidR="00C139FD" w:rsidRPr="00252A94" w:rsidTr="004136CD">
        <w:trPr>
          <w:cnfStyle w:val="000000100000"/>
        </w:trPr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53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Vitellogenin-2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vit-2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716" w:type="dxa"/>
          </w:tcPr>
          <w:p w:rsidR="007001ED" w:rsidRPr="00252A94" w:rsidRDefault="007001ED" w:rsidP="004136CD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4136CD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  <w:r w:rsidR="006903C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5</w:t>
            </w: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29</w:t>
            </w:r>
          </w:p>
        </w:tc>
      </w:tr>
      <w:tr w:rsidR="00C139FD" w:rsidRPr="00252A94" w:rsidTr="004136CD"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54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40S ribosomal protein S5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rps-5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716" w:type="dxa"/>
          </w:tcPr>
          <w:p w:rsidR="007001ED" w:rsidRPr="00252A94" w:rsidRDefault="007001ED" w:rsidP="004136CD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6903C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1</w:t>
            </w: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13</w:t>
            </w:r>
          </w:p>
        </w:tc>
      </w:tr>
      <w:tr w:rsidR="00C139FD" w:rsidRPr="00252A94" w:rsidTr="004136CD">
        <w:trPr>
          <w:cnfStyle w:val="000000100000"/>
        </w:trPr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55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Vitellogenin-1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vit-1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716" w:type="dxa"/>
          </w:tcPr>
          <w:p w:rsidR="007001ED" w:rsidRPr="00252A94" w:rsidRDefault="007001ED" w:rsidP="004136CD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083</w:t>
            </w:r>
          </w:p>
        </w:tc>
      </w:tr>
      <w:tr w:rsidR="00C139FD" w:rsidRPr="00252A94" w:rsidTr="004136CD"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lastRenderedPageBreak/>
              <w:t>56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60S ribosomal protein L12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rpl-12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716" w:type="dxa"/>
          </w:tcPr>
          <w:p w:rsidR="007001ED" w:rsidRPr="00252A94" w:rsidRDefault="006903C4" w:rsidP="004136CD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</w:t>
            </w:r>
            <w:r w:rsidR="007001ED"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133</w:t>
            </w:r>
          </w:p>
        </w:tc>
      </w:tr>
      <w:tr w:rsidR="00C139FD" w:rsidRPr="00252A94" w:rsidTr="004136CD">
        <w:trPr>
          <w:cnfStyle w:val="000000100000"/>
        </w:trPr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57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Unconventional myosin heavy chain 6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hum-6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716" w:type="dxa"/>
          </w:tcPr>
          <w:p w:rsidR="007001ED" w:rsidRPr="00252A94" w:rsidRDefault="007001ED" w:rsidP="004136CD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832</w:t>
            </w:r>
          </w:p>
        </w:tc>
      </w:tr>
      <w:tr w:rsidR="00C139FD" w:rsidRPr="00252A94" w:rsidTr="004136CD"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58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DEAD </w:t>
            </w: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boX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helicase homolog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ddx-17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716" w:type="dxa"/>
          </w:tcPr>
          <w:p w:rsidR="007001ED" w:rsidRPr="00252A94" w:rsidRDefault="007001ED" w:rsidP="004136CD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4136CD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389</w:t>
            </w:r>
          </w:p>
        </w:tc>
      </w:tr>
      <w:tr w:rsidR="00C139FD" w:rsidRPr="00252A94" w:rsidTr="004136CD">
        <w:trPr>
          <w:cnfStyle w:val="000000100000"/>
        </w:trPr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59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Ribosomal Protein_ Small subunit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rps-11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716" w:type="dxa"/>
          </w:tcPr>
          <w:p w:rsidR="007001ED" w:rsidRPr="00252A94" w:rsidRDefault="007001ED" w:rsidP="004136CD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4136CD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815</w:t>
            </w:r>
          </w:p>
        </w:tc>
      </w:tr>
      <w:tr w:rsidR="00C139FD" w:rsidRPr="00252A94" w:rsidTr="004136CD"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60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rRNA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2'-O-methyltransferase </w:t>
            </w: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fibrillarin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fib-1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716" w:type="dxa"/>
          </w:tcPr>
          <w:p w:rsidR="007001ED" w:rsidRPr="00252A94" w:rsidRDefault="007001ED" w:rsidP="004136CD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4136CD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  <w:r w:rsidR="006903C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4</w:t>
            </w: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72</w:t>
            </w:r>
          </w:p>
        </w:tc>
      </w:tr>
      <w:tr w:rsidR="00C139FD" w:rsidRPr="00252A94" w:rsidTr="004136CD">
        <w:trPr>
          <w:cnfStyle w:val="000000100000"/>
        </w:trPr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61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Probable 26S </w:t>
            </w: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proteasome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regulatory subunit 10B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rpt-4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716" w:type="dxa"/>
          </w:tcPr>
          <w:p w:rsidR="007001ED" w:rsidRPr="00252A94" w:rsidRDefault="006903C4" w:rsidP="004136CD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</w:t>
            </w:r>
            <w:r w:rsidR="007001ED"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325</w:t>
            </w:r>
          </w:p>
        </w:tc>
      </w:tr>
      <w:tr w:rsidR="00C139FD" w:rsidRPr="00252A94" w:rsidTr="004136CD"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62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DihydroLipoamide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S-</w:t>
            </w: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SuccinylTransferase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dlst-1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716" w:type="dxa"/>
          </w:tcPr>
          <w:p w:rsidR="007001ED" w:rsidRPr="00252A94" w:rsidRDefault="007001ED" w:rsidP="004136CD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4136CD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421</w:t>
            </w:r>
          </w:p>
        </w:tc>
      </w:tr>
      <w:tr w:rsidR="00C139FD" w:rsidRPr="00252A94" w:rsidTr="004136CD">
        <w:trPr>
          <w:cnfStyle w:val="000000100000"/>
        </w:trPr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63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Eukaryotic Release </w:t>
            </w: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FActor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homolog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erfa-3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716" w:type="dxa"/>
          </w:tcPr>
          <w:p w:rsidR="007001ED" w:rsidRPr="00252A94" w:rsidRDefault="006903C4" w:rsidP="004136CD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</w:t>
            </w:r>
            <w:r w:rsidR="007001ED"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396</w:t>
            </w:r>
          </w:p>
        </w:tc>
      </w:tr>
      <w:tr w:rsidR="00C139FD" w:rsidRPr="00252A94" w:rsidTr="004136CD"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64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Eukaryotic translation initiation factor 3 subunit A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egl-45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716" w:type="dxa"/>
          </w:tcPr>
          <w:p w:rsidR="007001ED" w:rsidRPr="00252A94" w:rsidRDefault="006903C4" w:rsidP="004136CD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46</w:t>
            </w:r>
            <w:r w:rsidR="007001ED"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6</w:t>
            </w:r>
          </w:p>
        </w:tc>
      </w:tr>
      <w:tr w:rsidR="00C139FD" w:rsidRPr="00252A94" w:rsidTr="004136CD">
        <w:trPr>
          <w:cnfStyle w:val="000000100000"/>
        </w:trPr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65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F36A2.7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716" w:type="dxa"/>
          </w:tcPr>
          <w:p w:rsidR="007001ED" w:rsidRPr="00252A94" w:rsidRDefault="006903C4" w:rsidP="004136CD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</w:t>
            </w:r>
            <w:r w:rsidR="007001ED"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324</w:t>
            </w:r>
          </w:p>
        </w:tc>
      </w:tr>
      <w:tr w:rsidR="00C139FD" w:rsidRPr="00252A94" w:rsidTr="004136CD"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66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Ribosomal Protein Small subunit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rps-20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716" w:type="dxa"/>
          </w:tcPr>
          <w:p w:rsidR="007001ED" w:rsidRPr="00252A94" w:rsidRDefault="007001ED" w:rsidP="004136CD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481</w:t>
            </w:r>
          </w:p>
        </w:tc>
      </w:tr>
      <w:tr w:rsidR="00C139FD" w:rsidRPr="00252A94" w:rsidTr="004136CD">
        <w:trPr>
          <w:cnfStyle w:val="000000100000"/>
        </w:trPr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67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60S ribosomal protein L3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rpl-3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716" w:type="dxa"/>
          </w:tcPr>
          <w:p w:rsidR="007001ED" w:rsidRPr="00252A94" w:rsidRDefault="007001ED" w:rsidP="004136CD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6903C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4</w:t>
            </w: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70</w:t>
            </w:r>
          </w:p>
        </w:tc>
      </w:tr>
      <w:tr w:rsidR="00C139FD" w:rsidRPr="00252A94" w:rsidTr="004136CD"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68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Transcription initiation factor TFIID subunit 2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taf-2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716" w:type="dxa"/>
          </w:tcPr>
          <w:p w:rsidR="007001ED" w:rsidRPr="00252A94" w:rsidRDefault="006903C4" w:rsidP="004136CD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</w:t>
            </w:r>
            <w:r w:rsidR="007001ED"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238</w:t>
            </w:r>
          </w:p>
        </w:tc>
      </w:tr>
      <w:tr w:rsidR="00C139FD" w:rsidRPr="00252A94" w:rsidTr="004136CD">
        <w:trPr>
          <w:cnfStyle w:val="000000100000"/>
        </w:trPr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69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NADH </w:t>
            </w: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Ubiquinone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Oxidoreductase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nuo-5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716" w:type="dxa"/>
          </w:tcPr>
          <w:p w:rsidR="007001ED" w:rsidRPr="00252A94" w:rsidRDefault="007001ED" w:rsidP="004136CD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559</w:t>
            </w:r>
          </w:p>
        </w:tc>
      </w:tr>
      <w:tr w:rsidR="00C139FD" w:rsidRPr="00252A94" w:rsidTr="004136CD"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70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Eukaryotic translation initiation factor 3 subunit F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eif-3.F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716" w:type="dxa"/>
          </w:tcPr>
          <w:p w:rsidR="007001ED" w:rsidRPr="00252A94" w:rsidRDefault="007001ED" w:rsidP="004136CD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140</w:t>
            </w:r>
          </w:p>
        </w:tc>
      </w:tr>
      <w:tr w:rsidR="00C139FD" w:rsidRPr="00252A94" w:rsidTr="004136CD">
        <w:trPr>
          <w:cnfStyle w:val="000000100000"/>
        </w:trPr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71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Troponin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T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mup-2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716" w:type="dxa"/>
          </w:tcPr>
          <w:p w:rsidR="007001ED" w:rsidRPr="00252A94" w:rsidRDefault="006903C4" w:rsidP="004136CD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5</w:t>
            </w:r>
            <w:r w:rsidR="007001ED"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93</w:t>
            </w:r>
          </w:p>
        </w:tc>
      </w:tr>
      <w:tr w:rsidR="00C139FD" w:rsidRPr="00252A94" w:rsidTr="004136CD"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72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2-oxoisovalerate </w:t>
            </w: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dehydrogenase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subunit alpha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bckd-1A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716" w:type="dxa"/>
          </w:tcPr>
          <w:p w:rsidR="007001ED" w:rsidRPr="00252A94" w:rsidRDefault="006903C4" w:rsidP="004136CD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0</w:t>
            </w:r>
            <w:r w:rsidR="007001ED"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57</w:t>
            </w:r>
          </w:p>
        </w:tc>
      </w:tr>
      <w:tr w:rsidR="00C139FD" w:rsidRPr="00252A94" w:rsidTr="004136CD">
        <w:trPr>
          <w:cnfStyle w:val="000000100000"/>
        </w:trPr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73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Vitellogenin-5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vit-5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716" w:type="dxa"/>
          </w:tcPr>
          <w:p w:rsidR="007001ED" w:rsidRPr="00252A94" w:rsidRDefault="007001ED" w:rsidP="004136CD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6903C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1</w:t>
            </w: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94</w:t>
            </w:r>
          </w:p>
        </w:tc>
      </w:tr>
      <w:tr w:rsidR="00C139FD" w:rsidRPr="00252A94" w:rsidTr="004136CD"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74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Myosin regulatory light chain 1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mlc-1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716" w:type="dxa"/>
          </w:tcPr>
          <w:p w:rsidR="007001ED" w:rsidRPr="00252A94" w:rsidRDefault="006903C4" w:rsidP="004136CD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</w:t>
            </w:r>
            <w:r w:rsidR="007001ED"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437</w:t>
            </w:r>
          </w:p>
        </w:tc>
      </w:tr>
      <w:tr w:rsidR="00C139FD" w:rsidRPr="00252A94" w:rsidTr="004136CD">
        <w:trPr>
          <w:cnfStyle w:val="000000100000"/>
        </w:trPr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75</w:t>
            </w:r>
          </w:p>
        </w:tc>
        <w:tc>
          <w:tcPr>
            <w:tcW w:w="4520" w:type="dxa"/>
          </w:tcPr>
          <w:p w:rsidR="007001ED" w:rsidRPr="00252A94" w:rsidRDefault="007001ED" w:rsidP="00BE7EA6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Probable </w:t>
            </w: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pyruvate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dehydrogenase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E1 component subunit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T05H10.6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716" w:type="dxa"/>
          </w:tcPr>
          <w:p w:rsidR="007001ED" w:rsidRPr="00252A94" w:rsidRDefault="007001ED" w:rsidP="004136CD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038</w:t>
            </w:r>
          </w:p>
        </w:tc>
      </w:tr>
      <w:tr w:rsidR="00C139FD" w:rsidRPr="00252A94" w:rsidTr="004136CD"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76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Fructose-</w:t>
            </w: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bisphosphate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aldolase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1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aldo-1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716" w:type="dxa"/>
          </w:tcPr>
          <w:p w:rsidR="007001ED" w:rsidRPr="00252A94" w:rsidRDefault="006903C4" w:rsidP="004136CD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5</w:t>
            </w:r>
            <w:r w:rsidR="007001ED"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17</w:t>
            </w:r>
          </w:p>
        </w:tc>
      </w:tr>
      <w:tr w:rsidR="00C139FD" w:rsidRPr="00252A94" w:rsidTr="004136CD">
        <w:trPr>
          <w:cnfStyle w:val="000000100000"/>
        </w:trPr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77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TropoNin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T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tnt-2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716" w:type="dxa"/>
          </w:tcPr>
          <w:p w:rsidR="007001ED" w:rsidRPr="00252A94" w:rsidRDefault="006903C4" w:rsidP="004136CD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</w:t>
            </w:r>
            <w:r w:rsidR="007001ED"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103</w:t>
            </w:r>
          </w:p>
        </w:tc>
      </w:tr>
      <w:tr w:rsidR="00C139FD" w:rsidRPr="00252A94" w:rsidTr="004136CD"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78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Probable sodium/potassium-transporting </w:t>
            </w: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ATPase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subunit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nkb-3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716" w:type="dxa"/>
          </w:tcPr>
          <w:p w:rsidR="007001ED" w:rsidRPr="00252A94" w:rsidRDefault="007001ED" w:rsidP="004136CD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6903C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2</w:t>
            </w: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17</w:t>
            </w:r>
          </w:p>
        </w:tc>
      </w:tr>
      <w:tr w:rsidR="00C139FD" w:rsidRPr="00252A94" w:rsidTr="004136CD">
        <w:trPr>
          <w:cnfStyle w:val="000000100000"/>
        </w:trPr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79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Leucine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ligase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tabs>
                <w:tab w:val="left" w:pos="710"/>
              </w:tabs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lrs-1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716" w:type="dxa"/>
          </w:tcPr>
          <w:p w:rsidR="007001ED" w:rsidRPr="00252A94" w:rsidRDefault="007001ED" w:rsidP="004136CD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506</w:t>
            </w:r>
          </w:p>
        </w:tc>
      </w:tr>
      <w:tr w:rsidR="00C139FD" w:rsidRPr="00252A94" w:rsidTr="004136CD"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80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ViGiLN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homolog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vgln-1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716" w:type="dxa"/>
          </w:tcPr>
          <w:p w:rsidR="007001ED" w:rsidRPr="00252A94" w:rsidRDefault="006903C4" w:rsidP="004136CD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</w:t>
            </w:r>
            <w:r w:rsidR="007001ED"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225</w:t>
            </w:r>
          </w:p>
        </w:tc>
      </w:tr>
      <w:tr w:rsidR="00C139FD" w:rsidRPr="00252A94" w:rsidTr="004136CD">
        <w:trPr>
          <w:cnfStyle w:val="000000100000"/>
        </w:trPr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81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ALdehyde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deHydrogenase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alh-1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716" w:type="dxa"/>
          </w:tcPr>
          <w:p w:rsidR="007001ED" w:rsidRPr="00252A94" w:rsidRDefault="006903C4" w:rsidP="004136CD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</w:t>
            </w:r>
            <w:r w:rsidR="007001ED"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524</w:t>
            </w:r>
          </w:p>
        </w:tc>
      </w:tr>
      <w:tr w:rsidR="00C139FD" w:rsidRPr="00252A94" w:rsidTr="004136CD"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82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MYOsin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heavy chain structural genes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myo-5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716" w:type="dxa"/>
          </w:tcPr>
          <w:p w:rsidR="007001ED" w:rsidRPr="00252A94" w:rsidRDefault="007001ED" w:rsidP="004136CD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106</w:t>
            </w:r>
          </w:p>
        </w:tc>
      </w:tr>
      <w:tr w:rsidR="00C139FD" w:rsidRPr="00252A94" w:rsidTr="004136CD">
        <w:trPr>
          <w:cnfStyle w:val="000000100000"/>
          <w:trHeight w:val="170"/>
        </w:trPr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83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EXPOrtin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(Nuclear export receptor)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xpo-1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716" w:type="dxa"/>
          </w:tcPr>
          <w:p w:rsidR="007001ED" w:rsidRPr="00252A94" w:rsidRDefault="007001ED" w:rsidP="004136CD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236</w:t>
            </w:r>
          </w:p>
        </w:tc>
      </w:tr>
      <w:tr w:rsidR="00C139FD" w:rsidRPr="00252A94" w:rsidTr="004136CD"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84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Probable V-type proton </w:t>
            </w: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ATPase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subunit F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vha-9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716" w:type="dxa"/>
          </w:tcPr>
          <w:p w:rsidR="007001ED" w:rsidRPr="00252A94" w:rsidRDefault="006903C4" w:rsidP="004136CD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</w:t>
            </w:r>
            <w:r w:rsidR="007001ED"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318</w:t>
            </w:r>
          </w:p>
        </w:tc>
      </w:tr>
      <w:tr w:rsidR="00C139FD" w:rsidRPr="00252A94" w:rsidTr="004136CD">
        <w:trPr>
          <w:cnfStyle w:val="000000100000"/>
          <w:trHeight w:val="116"/>
        </w:trPr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85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VF13D12L.3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716" w:type="dxa"/>
          </w:tcPr>
          <w:p w:rsidR="007001ED" w:rsidRPr="00252A94" w:rsidRDefault="007001ED" w:rsidP="004136CD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6903C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1</w:t>
            </w: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34</w:t>
            </w:r>
          </w:p>
        </w:tc>
      </w:tr>
      <w:tr w:rsidR="00C139FD" w:rsidRPr="00252A94" w:rsidTr="004136CD"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86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Galectin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lec-5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716" w:type="dxa"/>
          </w:tcPr>
          <w:p w:rsidR="007001ED" w:rsidRPr="00252A94" w:rsidRDefault="007001ED" w:rsidP="004136CD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6903C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4</w:t>
            </w: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33</w:t>
            </w:r>
          </w:p>
        </w:tc>
      </w:tr>
      <w:tr w:rsidR="00C139FD" w:rsidRPr="00252A94" w:rsidTr="004136CD">
        <w:trPr>
          <w:cnfStyle w:val="000000100000"/>
        </w:trPr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87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Delta(12) fatty acid </w:t>
            </w: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desaturase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fat-2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autoSpaceDE w:val="0"/>
              <w:autoSpaceDN w:val="0"/>
              <w:adjustRightInd w:val="0"/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fat-2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716" w:type="dxa"/>
          </w:tcPr>
          <w:p w:rsidR="007001ED" w:rsidRPr="00252A94" w:rsidRDefault="006903C4" w:rsidP="004136CD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</w:t>
            </w:r>
            <w:r w:rsidR="007001ED"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438</w:t>
            </w:r>
          </w:p>
        </w:tc>
      </w:tr>
      <w:tr w:rsidR="00C139FD" w:rsidRPr="00252A94" w:rsidTr="004136CD"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88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Plant Late Embryo Abundant (LEA) related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lea-1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716" w:type="dxa"/>
          </w:tcPr>
          <w:p w:rsidR="007001ED" w:rsidRPr="00252A94" w:rsidRDefault="007001ED" w:rsidP="004136CD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6903C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3</w:t>
            </w: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45</w:t>
            </w:r>
          </w:p>
        </w:tc>
      </w:tr>
      <w:tr w:rsidR="00C139FD" w:rsidRPr="00252A94" w:rsidTr="004136CD">
        <w:trPr>
          <w:cnfStyle w:val="000000100000"/>
        </w:trPr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89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T23E7.2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716" w:type="dxa"/>
          </w:tcPr>
          <w:p w:rsidR="007001ED" w:rsidRPr="00252A94" w:rsidRDefault="006903C4" w:rsidP="004136CD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4</w:t>
            </w:r>
            <w:r w:rsidR="007001ED"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0</w:t>
            </w:r>
          </w:p>
        </w:tc>
      </w:tr>
      <w:tr w:rsidR="00C139FD" w:rsidRPr="00252A94" w:rsidTr="004136CD"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90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ZK488.5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716" w:type="dxa"/>
          </w:tcPr>
          <w:p w:rsidR="007001ED" w:rsidRPr="00252A94" w:rsidRDefault="006903C4" w:rsidP="004136CD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</w:t>
            </w:r>
            <w:r w:rsidR="007001ED"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350</w:t>
            </w:r>
          </w:p>
        </w:tc>
      </w:tr>
      <w:tr w:rsidR="00C139FD" w:rsidRPr="00252A94" w:rsidTr="004136CD">
        <w:trPr>
          <w:cnfStyle w:val="000000100000"/>
        </w:trPr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91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ATP </w:t>
            </w: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synthase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subunit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atp-3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716" w:type="dxa"/>
          </w:tcPr>
          <w:p w:rsidR="007001ED" w:rsidRPr="00252A94" w:rsidRDefault="007001ED" w:rsidP="004136CD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6903C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53</w:t>
            </w: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4</w:t>
            </w:r>
          </w:p>
        </w:tc>
      </w:tr>
      <w:tr w:rsidR="00C139FD" w:rsidRPr="00252A94" w:rsidTr="004136CD"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92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H24G06.1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716" w:type="dxa"/>
          </w:tcPr>
          <w:p w:rsidR="007001ED" w:rsidRPr="00252A94" w:rsidRDefault="007001ED" w:rsidP="004136CD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6903C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4</w:t>
            </w: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61</w:t>
            </w:r>
          </w:p>
        </w:tc>
      </w:tr>
      <w:tr w:rsidR="00C139FD" w:rsidRPr="00252A94" w:rsidTr="004136CD">
        <w:trPr>
          <w:cnfStyle w:val="000000100000"/>
        </w:trPr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93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NADH </w:t>
            </w: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dehydrogenase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[</w:t>
            </w: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ubiquinone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] 1 alpha </w:t>
            </w: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subcomplex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Y54F10AM.5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716" w:type="dxa"/>
          </w:tcPr>
          <w:p w:rsidR="007001ED" w:rsidRPr="00252A94" w:rsidRDefault="006903C4" w:rsidP="004136CD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</w:t>
            </w:r>
            <w:r w:rsidR="007001ED"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275</w:t>
            </w:r>
          </w:p>
        </w:tc>
      </w:tr>
      <w:tr w:rsidR="00C139FD" w:rsidRPr="00252A94" w:rsidTr="004136CD"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94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Y54E10A.6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716" w:type="dxa"/>
          </w:tcPr>
          <w:p w:rsidR="007001ED" w:rsidRPr="00252A94" w:rsidRDefault="006903C4" w:rsidP="004136CD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4</w:t>
            </w:r>
            <w:r w:rsidR="007001ED"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88</w:t>
            </w:r>
          </w:p>
        </w:tc>
      </w:tr>
      <w:tr w:rsidR="00C139FD" w:rsidRPr="00252A94" w:rsidTr="004136CD">
        <w:trPr>
          <w:cnfStyle w:val="000000100000"/>
        </w:trPr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95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Coatomer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subunit alpha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copa-1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716" w:type="dxa"/>
          </w:tcPr>
          <w:p w:rsidR="007001ED" w:rsidRPr="00252A94" w:rsidRDefault="007001ED" w:rsidP="004136CD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6903C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72</w:t>
            </w: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4</w:t>
            </w:r>
          </w:p>
        </w:tc>
      </w:tr>
      <w:tr w:rsidR="00C139FD" w:rsidRPr="00252A94" w:rsidTr="004136CD"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96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Vitellogenin-3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vit-3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</w:p>
        </w:tc>
        <w:tc>
          <w:tcPr>
            <w:tcW w:w="716" w:type="dxa"/>
          </w:tcPr>
          <w:p w:rsidR="007001ED" w:rsidRPr="00252A94" w:rsidRDefault="006903C4" w:rsidP="004136CD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</w:t>
            </w:r>
            <w:r w:rsidR="007001ED"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399</w:t>
            </w:r>
          </w:p>
        </w:tc>
      </w:tr>
      <w:tr w:rsidR="00C139FD" w:rsidRPr="00252A94" w:rsidTr="004136CD">
        <w:trPr>
          <w:cnfStyle w:val="000000100000"/>
        </w:trPr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97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Y22D7AL.10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716" w:type="dxa"/>
          </w:tcPr>
          <w:p w:rsidR="007001ED" w:rsidRPr="00252A94" w:rsidRDefault="006903C4" w:rsidP="004136CD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</w:t>
            </w:r>
            <w:r w:rsidR="007001ED"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291</w:t>
            </w:r>
          </w:p>
        </w:tc>
      </w:tr>
      <w:tr w:rsidR="00C139FD" w:rsidRPr="00252A94" w:rsidTr="004136CD"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98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R09H10.5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716" w:type="dxa"/>
          </w:tcPr>
          <w:p w:rsidR="007001ED" w:rsidRPr="00252A94" w:rsidRDefault="006903C4" w:rsidP="004136CD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0</w:t>
            </w:r>
            <w:r w:rsidR="007001ED"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20</w:t>
            </w:r>
          </w:p>
        </w:tc>
      </w:tr>
      <w:tr w:rsidR="00C139FD" w:rsidRPr="00252A94" w:rsidTr="004136CD">
        <w:trPr>
          <w:cnfStyle w:val="000000100000"/>
        </w:trPr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99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Probable </w:t>
            </w: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isocitrate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dehydrogenase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[NAD]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idhb-1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716" w:type="dxa"/>
          </w:tcPr>
          <w:p w:rsidR="007001ED" w:rsidRPr="00252A94" w:rsidRDefault="007001ED" w:rsidP="004136CD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030</w:t>
            </w:r>
          </w:p>
        </w:tc>
      </w:tr>
      <w:tr w:rsidR="00C139FD" w:rsidRPr="00252A94" w:rsidTr="004136CD"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00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Myosin-4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unc-54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716" w:type="dxa"/>
          </w:tcPr>
          <w:p w:rsidR="007001ED" w:rsidRPr="00252A94" w:rsidRDefault="007001ED" w:rsidP="004136CD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031</w:t>
            </w:r>
          </w:p>
        </w:tc>
      </w:tr>
      <w:tr w:rsidR="00C139FD" w:rsidRPr="00252A94" w:rsidTr="004136CD">
        <w:trPr>
          <w:cnfStyle w:val="000000100000"/>
        </w:trPr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01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Glutathione </w:t>
            </w: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reductase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_ mitochondrial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gsr-1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716" w:type="dxa"/>
          </w:tcPr>
          <w:p w:rsidR="007001ED" w:rsidRPr="00252A94" w:rsidRDefault="006903C4" w:rsidP="004136CD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39</w:t>
            </w:r>
            <w:r w:rsidR="007001ED"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</w:p>
        </w:tc>
      </w:tr>
      <w:tr w:rsidR="00C139FD" w:rsidRPr="00252A94" w:rsidTr="004136CD"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02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Probable NADH </w:t>
            </w: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dehydrogenase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nduf-7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716" w:type="dxa"/>
          </w:tcPr>
          <w:p w:rsidR="007001ED" w:rsidRPr="00252A94" w:rsidRDefault="006903C4" w:rsidP="004136CD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</w:t>
            </w:r>
            <w:r w:rsidR="007001ED"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212</w:t>
            </w:r>
          </w:p>
        </w:tc>
      </w:tr>
      <w:tr w:rsidR="00C139FD" w:rsidRPr="00252A94" w:rsidTr="004136CD">
        <w:trPr>
          <w:cnfStyle w:val="000000100000"/>
        </w:trPr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03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V-type proton </w:t>
            </w: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ATPase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catalytic subunit A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vha-13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716" w:type="dxa"/>
          </w:tcPr>
          <w:p w:rsidR="007001ED" w:rsidRPr="00252A94" w:rsidRDefault="006903C4" w:rsidP="004136CD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</w:t>
            </w:r>
            <w:r w:rsidR="007001ED"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570</w:t>
            </w:r>
          </w:p>
        </w:tc>
      </w:tr>
      <w:tr w:rsidR="00C139FD" w:rsidRPr="00252A94" w:rsidTr="004136CD"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04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daf-3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716" w:type="dxa"/>
          </w:tcPr>
          <w:p w:rsidR="007001ED" w:rsidRPr="00252A94" w:rsidRDefault="006903C4" w:rsidP="004136CD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1</w:t>
            </w:r>
            <w:r w:rsidR="007001ED"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61</w:t>
            </w:r>
          </w:p>
        </w:tc>
      </w:tr>
      <w:tr w:rsidR="00C139FD" w:rsidRPr="00252A94" w:rsidTr="004136CD">
        <w:trPr>
          <w:cnfStyle w:val="000000100000"/>
        </w:trPr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05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01589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716" w:type="dxa"/>
          </w:tcPr>
          <w:p w:rsidR="007001ED" w:rsidRPr="00252A94" w:rsidRDefault="007001ED" w:rsidP="004136CD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6903C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1</w:t>
            </w: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35</w:t>
            </w:r>
          </w:p>
        </w:tc>
      </w:tr>
      <w:tr w:rsidR="00C139FD" w:rsidRPr="00252A94" w:rsidTr="004136CD">
        <w:trPr>
          <w:trHeight w:val="152"/>
        </w:trPr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06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CCR4-NOT transcription complex subunit 1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00266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716" w:type="dxa"/>
          </w:tcPr>
          <w:p w:rsidR="007001ED" w:rsidRPr="00252A94" w:rsidRDefault="007001ED" w:rsidP="004136CD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029</w:t>
            </w:r>
          </w:p>
        </w:tc>
      </w:tr>
      <w:tr w:rsidR="00C139FD" w:rsidRPr="00252A94" w:rsidTr="004136CD">
        <w:trPr>
          <w:cnfStyle w:val="000000100000"/>
        </w:trPr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07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H14E04.2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716" w:type="dxa"/>
          </w:tcPr>
          <w:p w:rsidR="007001ED" w:rsidRPr="00252A94" w:rsidRDefault="006903C4" w:rsidP="004136CD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56</w:t>
            </w:r>
            <w:r w:rsidR="007001ED"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7</w:t>
            </w:r>
          </w:p>
        </w:tc>
      </w:tr>
      <w:tr w:rsidR="00C139FD" w:rsidRPr="00252A94" w:rsidTr="004136CD"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08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60S ribosomal protein L24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rpl-24.1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716" w:type="dxa"/>
          </w:tcPr>
          <w:p w:rsidR="007001ED" w:rsidRPr="00252A94" w:rsidRDefault="006903C4" w:rsidP="004136CD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</w:t>
            </w:r>
            <w:r w:rsidR="007001ED"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242</w:t>
            </w:r>
          </w:p>
        </w:tc>
      </w:tr>
      <w:tr w:rsidR="00C139FD" w:rsidRPr="00252A94" w:rsidTr="004136CD">
        <w:trPr>
          <w:cnfStyle w:val="000000100000"/>
        </w:trPr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09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Fatty Acid </w:t>
            </w: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CoA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Synthetase family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acs-10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716" w:type="dxa"/>
          </w:tcPr>
          <w:p w:rsidR="007001ED" w:rsidRPr="00252A94" w:rsidRDefault="006903C4" w:rsidP="004136CD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5</w:t>
            </w:r>
            <w:r w:rsidR="007001ED"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19</w:t>
            </w:r>
          </w:p>
        </w:tc>
      </w:tr>
      <w:tr w:rsidR="00C139FD" w:rsidRPr="00252A94" w:rsidTr="004136CD"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10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C29F7.2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716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6903C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3</w:t>
            </w: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48</w:t>
            </w:r>
          </w:p>
        </w:tc>
      </w:tr>
      <w:tr w:rsidR="00C139FD" w:rsidRPr="00252A94" w:rsidTr="004136CD">
        <w:trPr>
          <w:cnfStyle w:val="000000100000"/>
        </w:trPr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11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F42G8.10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716" w:type="dxa"/>
          </w:tcPr>
          <w:p w:rsidR="007001ED" w:rsidRPr="00252A94" w:rsidRDefault="006903C4" w:rsidP="004136CD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</w:t>
            </w:r>
            <w:r w:rsidR="007001ED"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250</w:t>
            </w:r>
          </w:p>
        </w:tc>
      </w:tr>
      <w:tr w:rsidR="00C139FD" w:rsidRPr="00252A94" w:rsidTr="004136CD"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12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C-type </w:t>
            </w: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LECtin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clec-63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716" w:type="dxa"/>
          </w:tcPr>
          <w:p w:rsidR="007001ED" w:rsidRPr="00252A94" w:rsidRDefault="007001ED" w:rsidP="004136CD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4136CD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370</w:t>
            </w:r>
          </w:p>
        </w:tc>
      </w:tr>
      <w:tr w:rsidR="00C139FD" w:rsidRPr="00252A94" w:rsidTr="004136CD">
        <w:trPr>
          <w:cnfStyle w:val="000000100000"/>
        </w:trPr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lastRenderedPageBreak/>
              <w:t>113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Dynamin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dyn-1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716" w:type="dxa"/>
          </w:tcPr>
          <w:p w:rsidR="007001ED" w:rsidRPr="00252A94" w:rsidRDefault="007001ED" w:rsidP="004136CD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4136CD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277</w:t>
            </w:r>
          </w:p>
        </w:tc>
      </w:tr>
      <w:tr w:rsidR="00C139FD" w:rsidRPr="00252A94" w:rsidTr="004136CD"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14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C50F2.2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716" w:type="dxa"/>
          </w:tcPr>
          <w:p w:rsidR="007001ED" w:rsidRPr="00252A94" w:rsidRDefault="007001ED" w:rsidP="004136CD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207</w:t>
            </w:r>
          </w:p>
        </w:tc>
      </w:tr>
      <w:tr w:rsidR="00C139FD" w:rsidRPr="00252A94" w:rsidTr="004136CD">
        <w:trPr>
          <w:cnfStyle w:val="000000100000"/>
        </w:trPr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15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Phenylalanyl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Amino-</w:t>
            </w: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acyl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Synthetase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fars-1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716" w:type="dxa"/>
          </w:tcPr>
          <w:p w:rsidR="007001ED" w:rsidRPr="00252A94" w:rsidRDefault="007001ED" w:rsidP="004136CD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581</w:t>
            </w:r>
          </w:p>
        </w:tc>
      </w:tr>
      <w:tr w:rsidR="00C139FD" w:rsidRPr="00252A94" w:rsidTr="004136CD"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16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T-complex protein 1 subunit gamma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cct-3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716" w:type="dxa"/>
          </w:tcPr>
          <w:p w:rsidR="007001ED" w:rsidRPr="00252A94" w:rsidRDefault="007001ED" w:rsidP="004136CD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6903C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3</w:t>
            </w: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45</w:t>
            </w:r>
          </w:p>
        </w:tc>
      </w:tr>
      <w:tr w:rsidR="00C139FD" w:rsidRPr="00252A94" w:rsidTr="004136CD">
        <w:trPr>
          <w:cnfStyle w:val="000000100000"/>
        </w:trPr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17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ZK973.1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716" w:type="dxa"/>
          </w:tcPr>
          <w:p w:rsidR="007001ED" w:rsidRPr="00252A94" w:rsidRDefault="006903C4" w:rsidP="004136CD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</w:t>
            </w:r>
            <w:r w:rsidR="007001ED"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437</w:t>
            </w:r>
          </w:p>
        </w:tc>
      </w:tr>
      <w:tr w:rsidR="00C139FD" w:rsidRPr="00252A94" w:rsidTr="004136CD">
        <w:trPr>
          <w:trHeight w:val="80"/>
        </w:trPr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18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SURF1-like protein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sft-1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716" w:type="dxa"/>
          </w:tcPr>
          <w:p w:rsidR="007001ED" w:rsidRPr="00252A94" w:rsidRDefault="007001ED" w:rsidP="004136CD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005</w:t>
            </w:r>
          </w:p>
        </w:tc>
      </w:tr>
      <w:tr w:rsidR="00C139FD" w:rsidRPr="00252A94" w:rsidTr="004136CD">
        <w:trPr>
          <w:cnfStyle w:val="000000100000"/>
          <w:trHeight w:val="107"/>
        </w:trPr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19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C38D9.8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716" w:type="dxa"/>
          </w:tcPr>
          <w:p w:rsidR="007001ED" w:rsidRPr="00252A94" w:rsidRDefault="007001ED" w:rsidP="004136CD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6903C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4</w:t>
            </w: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83</w:t>
            </w:r>
          </w:p>
        </w:tc>
      </w:tr>
      <w:tr w:rsidR="00C139FD" w:rsidRPr="00252A94" w:rsidTr="004136CD"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20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Myosin-2 essential light chain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mlc-5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716" w:type="dxa"/>
          </w:tcPr>
          <w:p w:rsidR="007001ED" w:rsidRPr="00252A94" w:rsidRDefault="007001ED" w:rsidP="004136CD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207</w:t>
            </w:r>
          </w:p>
        </w:tc>
      </w:tr>
      <w:tr w:rsidR="00C139FD" w:rsidRPr="00252A94" w:rsidTr="004136CD">
        <w:trPr>
          <w:cnfStyle w:val="000000100000"/>
        </w:trPr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21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F41H10.12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716" w:type="dxa"/>
          </w:tcPr>
          <w:p w:rsidR="007001ED" w:rsidRPr="00252A94" w:rsidRDefault="007001ED" w:rsidP="004136CD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4136CD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  <w:r w:rsidR="006903C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4</w:t>
            </w: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22</w:t>
            </w:r>
          </w:p>
        </w:tc>
      </w:tr>
      <w:tr w:rsidR="00C139FD" w:rsidRPr="00252A94" w:rsidTr="004136CD"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22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Probable glutathione S-</w:t>
            </w: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transferase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5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gst-5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716" w:type="dxa"/>
          </w:tcPr>
          <w:p w:rsidR="007001ED" w:rsidRPr="00252A94" w:rsidRDefault="007001ED" w:rsidP="004136CD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100</w:t>
            </w:r>
          </w:p>
        </w:tc>
      </w:tr>
      <w:tr w:rsidR="00C139FD" w:rsidRPr="00252A94" w:rsidTr="004136CD">
        <w:trPr>
          <w:cnfStyle w:val="000000100000"/>
        </w:trPr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23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Probable glutathione S-</w:t>
            </w: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transferase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gst-36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gst-36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716" w:type="dxa"/>
          </w:tcPr>
          <w:p w:rsidR="007001ED" w:rsidRPr="00252A94" w:rsidRDefault="007001ED" w:rsidP="004136CD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4136CD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536</w:t>
            </w:r>
          </w:p>
        </w:tc>
      </w:tr>
      <w:tr w:rsidR="00C139FD" w:rsidRPr="00252A94" w:rsidTr="004136CD"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24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RutC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family protein C23G10.2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C23G10.2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716" w:type="dxa"/>
          </w:tcPr>
          <w:p w:rsidR="007001ED" w:rsidRPr="00252A94" w:rsidRDefault="007001ED" w:rsidP="004136CD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028</w:t>
            </w:r>
          </w:p>
        </w:tc>
      </w:tr>
      <w:tr w:rsidR="00C139FD" w:rsidRPr="00252A94" w:rsidTr="004136CD">
        <w:trPr>
          <w:cnfStyle w:val="000000100000"/>
        </w:trPr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25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B0491.5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716" w:type="dxa"/>
          </w:tcPr>
          <w:p w:rsidR="007001ED" w:rsidRPr="00252A94" w:rsidRDefault="006903C4" w:rsidP="004136CD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</w:t>
            </w:r>
            <w:r w:rsidR="007001ED"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196</w:t>
            </w:r>
          </w:p>
        </w:tc>
      </w:tr>
      <w:tr w:rsidR="00C139FD" w:rsidRPr="00252A94" w:rsidTr="004136CD">
        <w:trPr>
          <w:trHeight w:val="68"/>
        </w:trPr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26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Dihydropyrimidine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dehydrogenase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[NADP(+)]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dpyd-1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716" w:type="dxa"/>
          </w:tcPr>
          <w:p w:rsidR="007001ED" w:rsidRPr="00252A94" w:rsidRDefault="007001ED" w:rsidP="004136CD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003</w:t>
            </w:r>
          </w:p>
        </w:tc>
      </w:tr>
      <w:tr w:rsidR="00C139FD" w:rsidRPr="00252A94" w:rsidTr="004136CD">
        <w:trPr>
          <w:cnfStyle w:val="000000100000"/>
        </w:trPr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27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Protein FAM50 homolog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C47E8.4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716" w:type="dxa"/>
          </w:tcPr>
          <w:p w:rsidR="007001ED" w:rsidRPr="00252A94" w:rsidRDefault="007001ED" w:rsidP="004136CD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292</w:t>
            </w:r>
          </w:p>
        </w:tc>
      </w:tr>
      <w:tr w:rsidR="00C139FD" w:rsidRPr="00252A94" w:rsidTr="004136CD"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28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ABC transporter_ class F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spacing w:before="100" w:beforeAutospacing="1"/>
              <w:outlineLvl w:val="2"/>
              <w:cnfStyle w:val="000000000000"/>
              <w:rPr>
                <w:rFonts w:ascii="Times New Roman" w:eastAsia="Times New Roman" w:hAnsi="Times New Roman" w:cs="Times New Roman"/>
                <w:bCs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abcf-3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716" w:type="dxa"/>
          </w:tcPr>
          <w:p w:rsidR="007001ED" w:rsidRPr="00252A94" w:rsidRDefault="006903C4" w:rsidP="004136CD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</w:t>
            </w:r>
            <w:r w:rsidR="007001ED"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113</w:t>
            </w:r>
          </w:p>
        </w:tc>
      </w:tr>
      <w:tr w:rsidR="00C139FD" w:rsidRPr="00252A94" w:rsidTr="004136CD">
        <w:trPr>
          <w:cnfStyle w:val="000000100000"/>
          <w:trHeight w:val="116"/>
        </w:trPr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29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Putative ATP </w:t>
            </w: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synthase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subunit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R53.4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716" w:type="dxa"/>
          </w:tcPr>
          <w:p w:rsidR="007001ED" w:rsidRPr="00252A94" w:rsidRDefault="007001ED" w:rsidP="004136CD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141</w:t>
            </w:r>
          </w:p>
        </w:tc>
      </w:tr>
      <w:tr w:rsidR="00C139FD" w:rsidRPr="00252A94" w:rsidTr="004136CD">
        <w:trPr>
          <w:trHeight w:val="98"/>
        </w:trPr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30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CaLponIn-liKe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proteins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clik-1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716" w:type="dxa"/>
          </w:tcPr>
          <w:p w:rsidR="007001ED" w:rsidRPr="00252A94" w:rsidRDefault="007001ED" w:rsidP="004136CD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386</w:t>
            </w:r>
          </w:p>
        </w:tc>
      </w:tr>
      <w:tr w:rsidR="00C139FD" w:rsidRPr="00252A94" w:rsidTr="004136CD">
        <w:trPr>
          <w:cnfStyle w:val="000000100000"/>
        </w:trPr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31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YTochrome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B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cytb-5.1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716" w:type="dxa"/>
          </w:tcPr>
          <w:p w:rsidR="007001ED" w:rsidRPr="00252A94" w:rsidRDefault="007001ED" w:rsidP="004136CD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4136CD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  <w:r w:rsidR="006903C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2</w:t>
            </w: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50</w:t>
            </w:r>
          </w:p>
        </w:tc>
      </w:tr>
      <w:tr w:rsidR="00C139FD" w:rsidRPr="00252A94" w:rsidTr="004136CD"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32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Unc-87 protein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unc-87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716" w:type="dxa"/>
          </w:tcPr>
          <w:p w:rsidR="007001ED" w:rsidRPr="00252A94" w:rsidRDefault="006903C4" w:rsidP="004136CD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2</w:t>
            </w:r>
            <w:r w:rsidR="007001ED"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76</w:t>
            </w:r>
          </w:p>
        </w:tc>
      </w:tr>
      <w:tr w:rsidR="00C139FD" w:rsidRPr="00252A94" w:rsidTr="004136CD">
        <w:trPr>
          <w:cnfStyle w:val="000000100000"/>
        </w:trPr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33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00918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716" w:type="dxa"/>
          </w:tcPr>
          <w:p w:rsidR="007001ED" w:rsidRPr="00252A94" w:rsidRDefault="007001ED" w:rsidP="004136CD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6903C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208</w:t>
            </w:r>
          </w:p>
        </w:tc>
      </w:tr>
      <w:tr w:rsidR="00C139FD" w:rsidRPr="00252A94" w:rsidTr="004136CD"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34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Kinesin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family member 2/24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00250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716" w:type="dxa"/>
          </w:tcPr>
          <w:p w:rsidR="007001ED" w:rsidRPr="00252A94" w:rsidRDefault="006903C4" w:rsidP="004136CD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</w:t>
            </w:r>
            <w:r w:rsidR="007001ED"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533</w:t>
            </w:r>
          </w:p>
        </w:tc>
      </w:tr>
      <w:tr w:rsidR="00C139FD" w:rsidRPr="00252A94" w:rsidTr="004136CD">
        <w:trPr>
          <w:cnfStyle w:val="000000100000"/>
        </w:trPr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35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C41G7.9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716" w:type="dxa"/>
          </w:tcPr>
          <w:p w:rsidR="007001ED" w:rsidRPr="00252A94" w:rsidRDefault="006903C4" w:rsidP="004136CD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</w:t>
            </w:r>
            <w:r w:rsidR="007001ED"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513</w:t>
            </w:r>
          </w:p>
        </w:tc>
      </w:tr>
      <w:tr w:rsidR="00C139FD" w:rsidRPr="00252A94" w:rsidTr="004136CD"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36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Ribosomal Protein_ Large subunit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rpl-32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716" w:type="dxa"/>
          </w:tcPr>
          <w:p w:rsidR="007001ED" w:rsidRPr="00252A94" w:rsidRDefault="007001ED" w:rsidP="004136CD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082</w:t>
            </w:r>
          </w:p>
        </w:tc>
      </w:tr>
      <w:tr w:rsidR="00C139FD" w:rsidRPr="00252A94" w:rsidTr="004136CD">
        <w:trPr>
          <w:cnfStyle w:val="000000100000"/>
        </w:trPr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37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UDP-</w:t>
            </w: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glucuronosyltransferase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ugt-16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716" w:type="dxa"/>
          </w:tcPr>
          <w:p w:rsidR="007001ED" w:rsidRPr="00252A94" w:rsidRDefault="007001ED" w:rsidP="004136CD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141</w:t>
            </w:r>
          </w:p>
        </w:tc>
      </w:tr>
      <w:tr w:rsidR="00C139FD" w:rsidRPr="00252A94" w:rsidTr="004136CD"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38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CaLponIn-liKe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proteins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clik-1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716" w:type="dxa"/>
          </w:tcPr>
          <w:p w:rsidR="007001ED" w:rsidRPr="00252A94" w:rsidRDefault="007001ED" w:rsidP="004136CD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1774</w:t>
            </w:r>
          </w:p>
        </w:tc>
      </w:tr>
      <w:tr w:rsidR="00C139FD" w:rsidRPr="00252A94" w:rsidTr="004136CD">
        <w:trPr>
          <w:cnfStyle w:val="000000100000"/>
        </w:trPr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39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Carboxypeptidase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Y16B4A.2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716" w:type="dxa"/>
          </w:tcPr>
          <w:p w:rsidR="007001ED" w:rsidRPr="00252A94" w:rsidRDefault="007001ED" w:rsidP="004136CD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4136CD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403</w:t>
            </w:r>
          </w:p>
        </w:tc>
      </w:tr>
      <w:tr w:rsidR="00C139FD" w:rsidRPr="00252A94" w:rsidTr="004136CD"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40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Serpentine Receptor_ class SX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srsx-18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716" w:type="dxa"/>
          </w:tcPr>
          <w:p w:rsidR="007001ED" w:rsidRPr="00252A94" w:rsidRDefault="007001ED" w:rsidP="004136CD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4136CD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960</w:t>
            </w:r>
          </w:p>
        </w:tc>
      </w:tr>
      <w:tr w:rsidR="00C139FD" w:rsidRPr="00252A94" w:rsidTr="004136CD">
        <w:trPr>
          <w:cnfStyle w:val="000000100000"/>
        </w:trPr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41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F22E5.13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716" w:type="dxa"/>
          </w:tcPr>
          <w:p w:rsidR="007001ED" w:rsidRPr="00252A94" w:rsidRDefault="007001ED" w:rsidP="004136CD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770</w:t>
            </w:r>
          </w:p>
        </w:tc>
      </w:tr>
      <w:tr w:rsidR="00C139FD" w:rsidRPr="00252A94" w:rsidTr="004136CD"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42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Proline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dehydrogenase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1_ mitochondrial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B0513.5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716" w:type="dxa"/>
          </w:tcPr>
          <w:p w:rsidR="007001ED" w:rsidRPr="00252A94" w:rsidRDefault="007001ED" w:rsidP="004136CD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4136CD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574</w:t>
            </w:r>
          </w:p>
        </w:tc>
      </w:tr>
      <w:tr w:rsidR="00C139FD" w:rsidRPr="00252A94" w:rsidTr="004136CD">
        <w:trPr>
          <w:cnfStyle w:val="000000100000"/>
        </w:trPr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43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Ref/ALY RNA export adaptor family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aly-2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716" w:type="dxa"/>
          </w:tcPr>
          <w:p w:rsidR="007001ED" w:rsidRPr="00252A94" w:rsidRDefault="007001ED" w:rsidP="004136CD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4136CD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600</w:t>
            </w:r>
          </w:p>
        </w:tc>
      </w:tr>
      <w:tr w:rsidR="00C139FD" w:rsidRPr="00252A94" w:rsidTr="004136CD"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44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Mitochondrial Ribosomal Protein_ Large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mrpl-28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716" w:type="dxa"/>
          </w:tcPr>
          <w:p w:rsidR="007001ED" w:rsidRPr="00252A94" w:rsidRDefault="007001ED" w:rsidP="004136CD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6903C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40</w:t>
            </w: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2</w:t>
            </w:r>
          </w:p>
        </w:tc>
      </w:tr>
      <w:tr w:rsidR="00C139FD" w:rsidRPr="00252A94" w:rsidTr="004136CD">
        <w:trPr>
          <w:cnfStyle w:val="000000100000"/>
        </w:trPr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45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Myosin regulatory light chain 2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mlc-2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716" w:type="dxa"/>
          </w:tcPr>
          <w:p w:rsidR="007001ED" w:rsidRPr="00252A94" w:rsidRDefault="007001ED" w:rsidP="004136CD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D15E48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4</w:t>
            </w: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86</w:t>
            </w:r>
          </w:p>
        </w:tc>
      </w:tr>
      <w:tr w:rsidR="00C139FD" w:rsidRPr="00252A94" w:rsidTr="004136CD"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46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cAMP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-dependent protein </w:t>
            </w: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kinase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regulatory subunit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kin-2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716" w:type="dxa"/>
          </w:tcPr>
          <w:p w:rsidR="007001ED" w:rsidRPr="00252A94" w:rsidRDefault="00D15E48" w:rsidP="004136CD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</w:t>
            </w:r>
            <w:r w:rsidR="007001ED"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05</w:t>
            </w:r>
          </w:p>
        </w:tc>
      </w:tr>
      <w:tr w:rsidR="00C139FD" w:rsidRPr="00252A94" w:rsidTr="004136CD">
        <w:trPr>
          <w:cnfStyle w:val="000000100000"/>
          <w:trHeight w:val="187"/>
        </w:trPr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47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Ubiquitin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-like protein 1-40S ribosomal protein S27a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ubl-1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716" w:type="dxa"/>
          </w:tcPr>
          <w:p w:rsidR="007001ED" w:rsidRPr="00252A94" w:rsidRDefault="007001ED" w:rsidP="004136CD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D15E48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13</w:t>
            </w: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2</w:t>
            </w:r>
          </w:p>
        </w:tc>
      </w:tr>
      <w:tr w:rsidR="00C139FD" w:rsidRPr="00252A94" w:rsidTr="004136CD">
        <w:trPr>
          <w:trHeight w:val="116"/>
        </w:trPr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48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Threonine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ligase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cytoplasmic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trs-1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716" w:type="dxa"/>
          </w:tcPr>
          <w:p w:rsidR="007001ED" w:rsidRPr="00252A94" w:rsidRDefault="007001ED" w:rsidP="004136CD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D15E48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4</w:t>
            </w: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56</w:t>
            </w:r>
          </w:p>
        </w:tc>
      </w:tr>
      <w:tr w:rsidR="00C139FD" w:rsidRPr="00252A94" w:rsidTr="004136CD">
        <w:trPr>
          <w:cnfStyle w:val="000000100000"/>
        </w:trPr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49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N-</w:t>
            </w: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acetylgalactosaminyl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transferase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7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GalNAc-T2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716" w:type="dxa"/>
          </w:tcPr>
          <w:p w:rsidR="007001ED" w:rsidRPr="00252A94" w:rsidRDefault="00D15E48" w:rsidP="004136CD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</w:t>
            </w:r>
            <w:r w:rsidR="007001ED"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108</w:t>
            </w:r>
          </w:p>
        </w:tc>
      </w:tr>
      <w:tr w:rsidR="00C139FD" w:rsidRPr="00252A94" w:rsidTr="004136CD">
        <w:trPr>
          <w:trHeight w:val="161"/>
        </w:trPr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50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T-complex protein 1 subunit theta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cct-8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716" w:type="dxa"/>
          </w:tcPr>
          <w:p w:rsidR="007001ED" w:rsidRPr="00252A94" w:rsidRDefault="007001ED" w:rsidP="004136CD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6903C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4</w:t>
            </w: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16</w:t>
            </w:r>
          </w:p>
        </w:tc>
      </w:tr>
      <w:tr w:rsidR="00C139FD" w:rsidRPr="00252A94" w:rsidTr="004136CD">
        <w:trPr>
          <w:cnfStyle w:val="000000100000"/>
        </w:trPr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51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Y55F3AM.13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716" w:type="dxa"/>
          </w:tcPr>
          <w:p w:rsidR="007001ED" w:rsidRPr="00252A94" w:rsidRDefault="007001ED" w:rsidP="004136CD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195</w:t>
            </w:r>
          </w:p>
        </w:tc>
      </w:tr>
      <w:tr w:rsidR="00C139FD" w:rsidRPr="00252A94" w:rsidTr="004136CD"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52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Kinesin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like protein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klp-17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716" w:type="dxa"/>
          </w:tcPr>
          <w:p w:rsidR="007001ED" w:rsidRPr="00252A94" w:rsidRDefault="007001ED" w:rsidP="004136CD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6903C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3</w:t>
            </w: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5</w:t>
            </w:r>
          </w:p>
        </w:tc>
      </w:tr>
      <w:tr w:rsidR="00C139FD" w:rsidRPr="00252A94" w:rsidTr="004136CD">
        <w:trPr>
          <w:cnfStyle w:val="000000100000"/>
        </w:trPr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53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NADH </w:t>
            </w: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dehydrogenase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[</w:t>
            </w: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ubiquinone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] 1 alpha </w:t>
            </w: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subcomplex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NDUFA13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716" w:type="dxa"/>
          </w:tcPr>
          <w:p w:rsidR="007001ED" w:rsidRPr="00252A94" w:rsidRDefault="007001ED" w:rsidP="004136CD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248</w:t>
            </w:r>
          </w:p>
        </w:tc>
      </w:tr>
      <w:tr w:rsidR="00C139FD" w:rsidRPr="00252A94" w:rsidTr="004136CD"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54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ALdehyde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deHydrogenase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alh-2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716" w:type="dxa"/>
          </w:tcPr>
          <w:p w:rsidR="007001ED" w:rsidRPr="00252A94" w:rsidRDefault="007001ED" w:rsidP="004136CD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318</w:t>
            </w:r>
          </w:p>
        </w:tc>
      </w:tr>
      <w:tr w:rsidR="00C139FD" w:rsidRPr="00252A94" w:rsidTr="004136CD">
        <w:trPr>
          <w:cnfStyle w:val="000000100000"/>
        </w:trPr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55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Dolichol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Phosphate </w:t>
            </w: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Mannosyl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transferase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dpm-1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716" w:type="dxa"/>
          </w:tcPr>
          <w:p w:rsidR="007001ED" w:rsidRPr="00252A94" w:rsidRDefault="007001ED" w:rsidP="004136CD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6903C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02</w:t>
            </w:r>
          </w:p>
        </w:tc>
      </w:tr>
      <w:tr w:rsidR="00C139FD" w:rsidRPr="00252A94" w:rsidTr="004136CD"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56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Polycystin-2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pkd-2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716" w:type="dxa"/>
          </w:tcPr>
          <w:p w:rsidR="007001ED" w:rsidRPr="00252A94" w:rsidRDefault="007001ED" w:rsidP="004136CD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002</w:t>
            </w:r>
          </w:p>
        </w:tc>
      </w:tr>
      <w:tr w:rsidR="00C139FD" w:rsidRPr="00252A94" w:rsidTr="004136CD">
        <w:trPr>
          <w:cnfStyle w:val="000000100000"/>
        </w:trPr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57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V-type proton </w:t>
            </w: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ATPase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subunit C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vha-11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716" w:type="dxa"/>
          </w:tcPr>
          <w:p w:rsidR="007001ED" w:rsidRPr="00252A94" w:rsidRDefault="007001ED" w:rsidP="004136CD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6903C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4</w:t>
            </w: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80</w:t>
            </w:r>
          </w:p>
        </w:tc>
      </w:tr>
      <w:tr w:rsidR="00C139FD" w:rsidRPr="00252A94" w:rsidTr="004136CD"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58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Mitochondrial Ribosomal Protein Large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mrpl-9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716" w:type="dxa"/>
          </w:tcPr>
          <w:p w:rsidR="007001ED" w:rsidRPr="00252A94" w:rsidRDefault="007001ED" w:rsidP="004136CD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D15E48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1</w:t>
            </w: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96</w:t>
            </w:r>
          </w:p>
        </w:tc>
      </w:tr>
      <w:tr w:rsidR="00C139FD" w:rsidRPr="00252A94" w:rsidTr="004136CD">
        <w:trPr>
          <w:cnfStyle w:val="000000100000"/>
        </w:trPr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59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Proteasome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subunit alpha type-3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pas-7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716" w:type="dxa"/>
          </w:tcPr>
          <w:p w:rsidR="007001ED" w:rsidRPr="00252A94" w:rsidRDefault="00D15E48" w:rsidP="004136CD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0</w:t>
            </w:r>
            <w:r w:rsidR="007001ED"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57</w:t>
            </w:r>
          </w:p>
        </w:tc>
      </w:tr>
      <w:tr w:rsidR="00C139FD" w:rsidRPr="00252A94" w:rsidTr="004136CD"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60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C53C9.2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C53C9.2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716" w:type="dxa"/>
          </w:tcPr>
          <w:p w:rsidR="007001ED" w:rsidRPr="00252A94" w:rsidRDefault="00D15E48" w:rsidP="004136CD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</w:t>
            </w:r>
            <w:r w:rsidR="007001ED"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588</w:t>
            </w:r>
          </w:p>
        </w:tc>
      </w:tr>
      <w:tr w:rsidR="00C139FD" w:rsidRPr="00252A94" w:rsidTr="004136CD">
        <w:trPr>
          <w:cnfStyle w:val="000000100000"/>
        </w:trPr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61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Dosage compensation protein dpy-30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dpy-30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716" w:type="dxa"/>
          </w:tcPr>
          <w:p w:rsidR="007001ED" w:rsidRPr="00252A94" w:rsidRDefault="007001ED" w:rsidP="004136CD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D15E48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1</w:t>
            </w: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11</w:t>
            </w:r>
          </w:p>
        </w:tc>
      </w:tr>
      <w:tr w:rsidR="00C139FD" w:rsidRPr="00252A94" w:rsidTr="004136CD"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62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Homeobox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protein ceh-40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ceh-40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716" w:type="dxa"/>
          </w:tcPr>
          <w:p w:rsidR="007001ED" w:rsidRPr="00252A94" w:rsidRDefault="00D15E48" w:rsidP="004136CD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</w:t>
            </w:r>
            <w:r w:rsidR="007001ED"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328</w:t>
            </w:r>
          </w:p>
        </w:tc>
      </w:tr>
      <w:tr w:rsidR="00C139FD" w:rsidRPr="00252A94" w:rsidTr="004136CD">
        <w:trPr>
          <w:cnfStyle w:val="000000100000"/>
        </w:trPr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63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Acetoacetyl-CoA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synthetase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sur-5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716" w:type="dxa"/>
          </w:tcPr>
          <w:p w:rsidR="007001ED" w:rsidRPr="00252A94" w:rsidRDefault="007001ED" w:rsidP="004136CD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D15E48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3</w:t>
            </w: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67</w:t>
            </w:r>
          </w:p>
        </w:tc>
      </w:tr>
      <w:tr w:rsidR="00C139FD" w:rsidRPr="00252A94" w:rsidTr="004136CD"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64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Probable </w:t>
            </w: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peroxiredoxin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prdx-3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prdx-3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716" w:type="dxa"/>
          </w:tcPr>
          <w:p w:rsidR="007001ED" w:rsidRPr="00252A94" w:rsidRDefault="007001ED" w:rsidP="004136CD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061</w:t>
            </w:r>
          </w:p>
        </w:tc>
      </w:tr>
      <w:tr w:rsidR="00C139FD" w:rsidRPr="00252A94" w:rsidTr="004136CD">
        <w:trPr>
          <w:cnfStyle w:val="000000100000"/>
        </w:trPr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65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T08H10.1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716" w:type="dxa"/>
          </w:tcPr>
          <w:p w:rsidR="007001ED" w:rsidRPr="00252A94" w:rsidRDefault="007001ED" w:rsidP="004136CD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286</w:t>
            </w:r>
          </w:p>
        </w:tc>
      </w:tr>
      <w:tr w:rsidR="00C139FD" w:rsidRPr="00252A94" w:rsidTr="004136CD"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66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Kinetochore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protein Nuf2 1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01080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716" w:type="dxa"/>
          </w:tcPr>
          <w:p w:rsidR="007001ED" w:rsidRPr="00252A94" w:rsidRDefault="00D15E48" w:rsidP="004136CD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</w:t>
            </w:r>
            <w:r w:rsidR="007001ED"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134</w:t>
            </w:r>
          </w:p>
        </w:tc>
      </w:tr>
      <w:tr w:rsidR="00C139FD" w:rsidRPr="00252A94" w:rsidTr="004136CD">
        <w:trPr>
          <w:cnfStyle w:val="000000100000"/>
        </w:trPr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67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01141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716" w:type="dxa"/>
          </w:tcPr>
          <w:p w:rsidR="007001ED" w:rsidRPr="00252A94" w:rsidRDefault="007001ED" w:rsidP="004136CD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058</w:t>
            </w:r>
          </w:p>
        </w:tc>
      </w:tr>
      <w:tr w:rsidR="00C139FD" w:rsidRPr="00252A94" w:rsidTr="004136CD"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68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01788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716" w:type="dxa"/>
          </w:tcPr>
          <w:p w:rsidR="007001ED" w:rsidRPr="00252A94" w:rsidRDefault="007001ED" w:rsidP="004136CD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485</w:t>
            </w:r>
          </w:p>
        </w:tc>
      </w:tr>
      <w:tr w:rsidR="00C139FD" w:rsidRPr="00252A94" w:rsidTr="004136CD">
        <w:trPr>
          <w:cnfStyle w:val="000000100000"/>
        </w:trPr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69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Y105E8A.20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716" w:type="dxa"/>
          </w:tcPr>
          <w:p w:rsidR="007001ED" w:rsidRPr="00252A94" w:rsidRDefault="007001ED" w:rsidP="004136CD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4136CD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  <w:r w:rsidR="00D15E48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4</w:t>
            </w: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72</w:t>
            </w:r>
          </w:p>
        </w:tc>
      </w:tr>
      <w:tr w:rsidR="00C139FD" w:rsidRPr="00252A94" w:rsidTr="004136CD"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lastRenderedPageBreak/>
              <w:t>170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Translationally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controlled </w:t>
            </w: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tumor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protein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proofErr w:type="spellStart"/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tctp</w:t>
            </w:r>
            <w:proofErr w:type="spellEnd"/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716" w:type="dxa"/>
          </w:tcPr>
          <w:p w:rsidR="007001ED" w:rsidRPr="00252A94" w:rsidRDefault="007001ED" w:rsidP="004136CD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D15E48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365</w:t>
            </w:r>
          </w:p>
        </w:tc>
      </w:tr>
      <w:tr w:rsidR="00C139FD" w:rsidRPr="00252A94" w:rsidTr="004136CD">
        <w:trPr>
          <w:cnfStyle w:val="000000100000"/>
        </w:trPr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71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C02D5.4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716" w:type="dxa"/>
          </w:tcPr>
          <w:p w:rsidR="007001ED" w:rsidRPr="00252A94" w:rsidRDefault="00D15E48" w:rsidP="004136CD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</w:t>
            </w:r>
            <w:r w:rsidR="007001ED"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292</w:t>
            </w:r>
          </w:p>
        </w:tc>
      </w:tr>
      <w:tr w:rsidR="00C139FD" w:rsidRPr="00252A94" w:rsidTr="004136CD"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72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Eukaryotic translation initiation factor 5A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iff-1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716" w:type="dxa"/>
          </w:tcPr>
          <w:p w:rsidR="007001ED" w:rsidRPr="00252A94" w:rsidRDefault="007001ED" w:rsidP="004136CD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063</w:t>
            </w:r>
          </w:p>
        </w:tc>
      </w:tr>
      <w:tr w:rsidR="00C139FD" w:rsidRPr="00252A94" w:rsidTr="004136CD">
        <w:trPr>
          <w:cnfStyle w:val="000000100000"/>
        </w:trPr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73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AANAT (</w:t>
            </w: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Arylalkylamine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N-</w:t>
            </w: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AcetylTransferase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) homolog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anat-1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716" w:type="dxa"/>
          </w:tcPr>
          <w:p w:rsidR="007001ED" w:rsidRPr="00252A94" w:rsidRDefault="007001ED" w:rsidP="004136CD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172</w:t>
            </w:r>
          </w:p>
        </w:tc>
      </w:tr>
      <w:tr w:rsidR="00C139FD" w:rsidRPr="00252A94" w:rsidTr="004136CD"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74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Cytochrome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P450 family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cyp-34a9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716" w:type="dxa"/>
          </w:tcPr>
          <w:p w:rsidR="007001ED" w:rsidRPr="00252A94" w:rsidRDefault="00D15E48" w:rsidP="004136CD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2</w:t>
            </w:r>
            <w:r w:rsidR="007001ED"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39</w:t>
            </w:r>
          </w:p>
        </w:tc>
      </w:tr>
      <w:tr w:rsidR="00C139FD" w:rsidRPr="00252A94" w:rsidTr="004136CD">
        <w:trPr>
          <w:cnfStyle w:val="000000100000"/>
        </w:trPr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75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Galectin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lec-3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716" w:type="dxa"/>
          </w:tcPr>
          <w:p w:rsidR="007001ED" w:rsidRPr="00252A94" w:rsidRDefault="00D15E48" w:rsidP="004136CD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</w:t>
            </w:r>
            <w:r w:rsidR="007001ED"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484</w:t>
            </w:r>
          </w:p>
        </w:tc>
      </w:tr>
      <w:tr w:rsidR="00C139FD" w:rsidRPr="00252A94" w:rsidTr="004136CD"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76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C32F10.8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716" w:type="dxa"/>
          </w:tcPr>
          <w:p w:rsidR="007001ED" w:rsidRPr="00252A94" w:rsidRDefault="00D15E48" w:rsidP="004136CD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</w:t>
            </w:r>
            <w:r w:rsidR="007001ED"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482</w:t>
            </w:r>
          </w:p>
        </w:tc>
      </w:tr>
      <w:tr w:rsidR="00C139FD" w:rsidRPr="00252A94" w:rsidTr="004136CD">
        <w:trPr>
          <w:cnfStyle w:val="000000100000"/>
        </w:trPr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77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F45H10.3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716" w:type="dxa"/>
          </w:tcPr>
          <w:p w:rsidR="007001ED" w:rsidRPr="00252A94" w:rsidRDefault="007001ED" w:rsidP="004136CD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011</w:t>
            </w:r>
          </w:p>
        </w:tc>
      </w:tr>
      <w:tr w:rsidR="00C139FD" w:rsidRPr="00252A94" w:rsidTr="004136CD"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78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T06D4.2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716" w:type="dxa"/>
          </w:tcPr>
          <w:p w:rsidR="007001ED" w:rsidRPr="00252A94" w:rsidRDefault="007001ED" w:rsidP="004136CD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D15E48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281</w:t>
            </w:r>
          </w:p>
        </w:tc>
      </w:tr>
      <w:tr w:rsidR="00C139FD" w:rsidRPr="00252A94" w:rsidTr="004136CD">
        <w:trPr>
          <w:cnfStyle w:val="000000100000"/>
        </w:trPr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79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tabs>
                <w:tab w:val="left" w:pos="710"/>
              </w:tabs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C49F5.7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716" w:type="dxa"/>
          </w:tcPr>
          <w:p w:rsidR="007001ED" w:rsidRPr="00252A94" w:rsidRDefault="007001ED" w:rsidP="004136CD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051</w:t>
            </w:r>
          </w:p>
        </w:tc>
      </w:tr>
      <w:tr w:rsidR="00C139FD" w:rsidRPr="00252A94" w:rsidTr="004136CD"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80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Serine/</w:t>
            </w: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threonine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-protein </w:t>
            </w: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phosphatase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2A </w:t>
            </w:r>
            <w:r w:rsidR="00252A94" w:rsidRPr="00252A94">
              <w:rPr>
                <w:rFonts w:ascii="Times New Roman" w:hAnsi="Times New Roman" w:cs="Times New Roman"/>
                <w:sz w:val="18"/>
                <w:szCs w:val="18"/>
              </w:rPr>
              <w:t>subunit</w:t>
            </w: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pptr-1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716" w:type="dxa"/>
          </w:tcPr>
          <w:p w:rsidR="007001ED" w:rsidRPr="00252A94" w:rsidRDefault="00D15E48" w:rsidP="004136CD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</w:t>
            </w:r>
            <w:r w:rsidR="007001ED"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158</w:t>
            </w:r>
          </w:p>
        </w:tc>
      </w:tr>
      <w:tr w:rsidR="00C139FD" w:rsidRPr="00252A94" w:rsidTr="004136CD">
        <w:trPr>
          <w:cnfStyle w:val="000000100000"/>
        </w:trPr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81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Serpentine Receptor  class H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srh-59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716" w:type="dxa"/>
          </w:tcPr>
          <w:p w:rsidR="007001ED" w:rsidRPr="00252A94" w:rsidRDefault="007001ED" w:rsidP="004136CD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D15E48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169</w:t>
            </w:r>
          </w:p>
        </w:tc>
      </w:tr>
      <w:tr w:rsidR="00C139FD" w:rsidRPr="00252A94" w:rsidTr="004136CD"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82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F59B1.2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716" w:type="dxa"/>
          </w:tcPr>
          <w:p w:rsidR="007001ED" w:rsidRPr="00252A94" w:rsidRDefault="007001ED" w:rsidP="004136CD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D15E48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309</w:t>
            </w:r>
          </w:p>
        </w:tc>
      </w:tr>
      <w:tr w:rsidR="00C139FD" w:rsidRPr="00252A94" w:rsidTr="004136CD">
        <w:trPr>
          <w:cnfStyle w:val="000000100000"/>
          <w:trHeight w:val="170"/>
        </w:trPr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83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Glyceraldehyde-3-phosphate </w:t>
            </w: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dehydrogenase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gpd-1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716" w:type="dxa"/>
          </w:tcPr>
          <w:p w:rsidR="007001ED" w:rsidRPr="00252A94" w:rsidRDefault="007001ED" w:rsidP="004136CD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D15E48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577</w:t>
            </w:r>
          </w:p>
        </w:tc>
      </w:tr>
      <w:tr w:rsidR="00C139FD" w:rsidRPr="00252A94" w:rsidTr="004136CD"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84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Actin-2   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act-2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716" w:type="dxa"/>
          </w:tcPr>
          <w:p w:rsidR="007001ED" w:rsidRPr="00252A94" w:rsidRDefault="007001ED" w:rsidP="004136CD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364</w:t>
            </w:r>
          </w:p>
        </w:tc>
      </w:tr>
      <w:tr w:rsidR="00C139FD" w:rsidRPr="00252A94" w:rsidTr="004136CD">
        <w:trPr>
          <w:cnfStyle w:val="000000100000"/>
          <w:trHeight w:val="116"/>
        </w:trPr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85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Vitellogenin-4 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vit-4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716" w:type="dxa"/>
          </w:tcPr>
          <w:p w:rsidR="007001ED" w:rsidRPr="00252A94" w:rsidRDefault="007001ED" w:rsidP="004136CD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002</w:t>
            </w:r>
          </w:p>
        </w:tc>
      </w:tr>
      <w:tr w:rsidR="00C139FD" w:rsidRPr="00252A94" w:rsidTr="004136CD"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86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Fatty-acid and retinol-binding protein 2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far-2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716" w:type="dxa"/>
          </w:tcPr>
          <w:p w:rsidR="007001ED" w:rsidRPr="00252A94" w:rsidRDefault="007001ED" w:rsidP="004136CD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019</w:t>
            </w:r>
          </w:p>
        </w:tc>
      </w:tr>
      <w:tr w:rsidR="00C139FD" w:rsidRPr="00252A94" w:rsidTr="004136CD">
        <w:trPr>
          <w:cnfStyle w:val="000000100000"/>
        </w:trPr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87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Serine/</w:t>
            </w: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threonine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-protein </w:t>
            </w: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phosphatase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PP1-beta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autoSpaceDE w:val="0"/>
              <w:autoSpaceDN w:val="0"/>
              <w:adjustRightInd w:val="0"/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gsp-2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716" w:type="dxa"/>
          </w:tcPr>
          <w:p w:rsidR="007001ED" w:rsidRPr="00252A94" w:rsidRDefault="007001ED" w:rsidP="004136CD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D15E48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40</w:t>
            </w: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1</w:t>
            </w:r>
          </w:p>
        </w:tc>
      </w:tr>
      <w:tr w:rsidR="00C139FD" w:rsidRPr="00252A94" w:rsidTr="004136CD"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88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Probable V-type proton </w:t>
            </w: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ATPase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subunit G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vha-10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716" w:type="dxa"/>
          </w:tcPr>
          <w:p w:rsidR="007001ED" w:rsidRPr="00252A94" w:rsidRDefault="00D15E48" w:rsidP="004136CD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</w:t>
            </w:r>
            <w:r w:rsidR="007001ED"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530</w:t>
            </w:r>
          </w:p>
        </w:tc>
      </w:tr>
      <w:tr w:rsidR="00C139FD" w:rsidRPr="00252A94" w:rsidTr="004136CD">
        <w:trPr>
          <w:cnfStyle w:val="000000100000"/>
        </w:trPr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89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F59A3.2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716" w:type="dxa"/>
          </w:tcPr>
          <w:p w:rsidR="007001ED" w:rsidRPr="00252A94" w:rsidRDefault="00D15E48" w:rsidP="004136CD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</w:t>
            </w:r>
            <w:r w:rsidR="007001ED"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425</w:t>
            </w:r>
          </w:p>
        </w:tc>
      </w:tr>
      <w:tr w:rsidR="00C139FD" w:rsidRPr="00252A94" w:rsidTr="004136CD"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90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GRound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-Like (</w:t>
            </w: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Grd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related)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grl-27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716" w:type="dxa"/>
          </w:tcPr>
          <w:p w:rsidR="007001ED" w:rsidRPr="00252A94" w:rsidRDefault="00D15E48" w:rsidP="004136CD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3</w:t>
            </w:r>
            <w:r w:rsidR="007001ED"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21</w:t>
            </w:r>
          </w:p>
        </w:tc>
      </w:tr>
      <w:tr w:rsidR="00C139FD" w:rsidRPr="00252A94" w:rsidTr="004136CD">
        <w:trPr>
          <w:cnfStyle w:val="000000100000"/>
        </w:trPr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91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Ferritin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ftn-2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716" w:type="dxa"/>
          </w:tcPr>
          <w:p w:rsidR="007001ED" w:rsidRPr="00252A94" w:rsidRDefault="00D15E48" w:rsidP="004136CD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2</w:t>
            </w:r>
            <w:r w:rsidR="007001ED"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18</w:t>
            </w:r>
          </w:p>
        </w:tc>
      </w:tr>
      <w:tr w:rsidR="00C139FD" w:rsidRPr="00252A94" w:rsidTr="004136CD"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92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Vacuolar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H </w:t>
            </w: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ATPase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vha-19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716" w:type="dxa"/>
          </w:tcPr>
          <w:p w:rsidR="007001ED" w:rsidRPr="00252A94" w:rsidRDefault="00D15E48" w:rsidP="004136CD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2</w:t>
            </w:r>
            <w:r w:rsidR="007001ED"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58</w:t>
            </w:r>
          </w:p>
        </w:tc>
      </w:tr>
      <w:tr w:rsidR="00C139FD" w:rsidRPr="00252A94" w:rsidTr="004136CD">
        <w:trPr>
          <w:cnfStyle w:val="000000100000"/>
        </w:trPr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93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Malate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dehydrogenase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mdh-1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716" w:type="dxa"/>
          </w:tcPr>
          <w:p w:rsidR="007001ED" w:rsidRPr="00252A94" w:rsidRDefault="00D15E48" w:rsidP="004136CD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5</w:t>
            </w:r>
            <w:r w:rsidR="007001ED"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43</w:t>
            </w:r>
          </w:p>
        </w:tc>
      </w:tr>
      <w:tr w:rsidR="00C139FD" w:rsidRPr="00252A94" w:rsidTr="004136CD"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94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D1014.6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716" w:type="dxa"/>
          </w:tcPr>
          <w:p w:rsidR="007001ED" w:rsidRPr="00252A94" w:rsidRDefault="00D15E48" w:rsidP="004136CD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</w:t>
            </w:r>
            <w:r w:rsidR="007001ED"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105</w:t>
            </w:r>
          </w:p>
        </w:tc>
      </w:tr>
      <w:tr w:rsidR="00C139FD" w:rsidRPr="00252A94" w:rsidTr="004136CD">
        <w:trPr>
          <w:cnfStyle w:val="000000100000"/>
        </w:trPr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95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Putative serine/</w:t>
            </w: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threonine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-protein </w:t>
            </w: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kinase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R03D7.5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R03D7.5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716" w:type="dxa"/>
          </w:tcPr>
          <w:p w:rsidR="007001ED" w:rsidRPr="00252A94" w:rsidRDefault="007001ED" w:rsidP="004136CD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597</w:t>
            </w:r>
          </w:p>
        </w:tc>
      </w:tr>
      <w:tr w:rsidR="00C139FD" w:rsidRPr="00252A94" w:rsidTr="004136CD"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96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T28D9.1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T28D9.1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716" w:type="dxa"/>
          </w:tcPr>
          <w:p w:rsidR="007001ED" w:rsidRPr="00252A94" w:rsidRDefault="007001ED" w:rsidP="004136CD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057</w:t>
            </w:r>
          </w:p>
        </w:tc>
      </w:tr>
      <w:tr w:rsidR="00C139FD" w:rsidRPr="00252A94" w:rsidTr="004136CD">
        <w:trPr>
          <w:cnfStyle w:val="000000100000"/>
        </w:trPr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97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Programmed cell death protein 10 homolog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ccm-3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716" w:type="dxa"/>
          </w:tcPr>
          <w:p w:rsidR="007001ED" w:rsidRPr="00252A94" w:rsidRDefault="007001ED" w:rsidP="004136CD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027</w:t>
            </w:r>
          </w:p>
        </w:tc>
      </w:tr>
      <w:tr w:rsidR="00C139FD" w:rsidRPr="00252A94" w:rsidTr="004136CD"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98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Related to yeast </w:t>
            </w: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Vacuolar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Protein Sorting factor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vps-32.1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716" w:type="dxa"/>
          </w:tcPr>
          <w:p w:rsidR="007001ED" w:rsidRPr="00252A94" w:rsidRDefault="007001ED" w:rsidP="004136CD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D15E48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161</w:t>
            </w:r>
          </w:p>
        </w:tc>
      </w:tr>
      <w:tr w:rsidR="00C139FD" w:rsidRPr="00252A94" w:rsidTr="004136CD">
        <w:trPr>
          <w:cnfStyle w:val="000000100000"/>
        </w:trPr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199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E02C12.11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716" w:type="dxa"/>
          </w:tcPr>
          <w:p w:rsidR="007001ED" w:rsidRPr="00252A94" w:rsidRDefault="00D15E48" w:rsidP="004136CD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5</w:t>
            </w:r>
            <w:r w:rsidR="007001ED"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8</w:t>
            </w:r>
          </w:p>
        </w:tc>
      </w:tr>
      <w:tr w:rsidR="00C139FD" w:rsidRPr="00252A94" w:rsidTr="004136CD"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00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F-box A protein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fbxa-53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716" w:type="dxa"/>
          </w:tcPr>
          <w:p w:rsidR="007001ED" w:rsidRPr="00252A94" w:rsidRDefault="007001ED" w:rsidP="004136CD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D15E48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191</w:t>
            </w:r>
          </w:p>
        </w:tc>
      </w:tr>
      <w:tr w:rsidR="00C139FD" w:rsidRPr="00252A94" w:rsidTr="004136CD">
        <w:trPr>
          <w:cnfStyle w:val="000000100000"/>
        </w:trPr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01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Adenylate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kinase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isoenzyme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1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F38B2.4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716" w:type="dxa"/>
          </w:tcPr>
          <w:p w:rsidR="007001ED" w:rsidRPr="00252A94" w:rsidRDefault="00D15E48" w:rsidP="004136CD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</w:t>
            </w:r>
            <w:r w:rsidR="007001ED"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214</w:t>
            </w:r>
          </w:p>
        </w:tc>
      </w:tr>
      <w:tr w:rsidR="00C139FD" w:rsidRPr="00252A94" w:rsidTr="004136CD"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02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 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F49C12.4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716" w:type="dxa"/>
          </w:tcPr>
          <w:p w:rsidR="007001ED" w:rsidRPr="00252A94" w:rsidRDefault="007001ED" w:rsidP="004136CD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058</w:t>
            </w:r>
          </w:p>
        </w:tc>
      </w:tr>
      <w:tr w:rsidR="00C139FD" w:rsidRPr="00252A94" w:rsidTr="004136CD">
        <w:trPr>
          <w:cnfStyle w:val="000000100000"/>
        </w:trPr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03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Probable NADH </w:t>
            </w: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dehydrogenase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[</w:t>
            </w: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ubiquinone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] </w:t>
            </w: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flavoprotein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F53F4.10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716" w:type="dxa"/>
          </w:tcPr>
          <w:p w:rsidR="007001ED" w:rsidRPr="00252A94" w:rsidRDefault="007001ED" w:rsidP="004136CD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137</w:t>
            </w:r>
          </w:p>
        </w:tc>
      </w:tr>
      <w:tr w:rsidR="00C139FD" w:rsidRPr="00252A94" w:rsidTr="004136CD"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04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 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T02G5.7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716" w:type="dxa"/>
          </w:tcPr>
          <w:p w:rsidR="007001ED" w:rsidRPr="00252A94" w:rsidRDefault="00D15E48" w:rsidP="004136CD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2</w:t>
            </w:r>
            <w:r w:rsidR="007001ED"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51</w:t>
            </w:r>
          </w:p>
        </w:tc>
      </w:tr>
      <w:tr w:rsidR="00C139FD" w:rsidRPr="00252A94" w:rsidTr="004136CD">
        <w:trPr>
          <w:cnfStyle w:val="000000100000"/>
        </w:trPr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05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Ubiquinol-Cytochrome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c </w:t>
            </w: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oxidoReductase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complex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ucr-2.2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716" w:type="dxa"/>
          </w:tcPr>
          <w:p w:rsidR="007001ED" w:rsidRPr="00252A94" w:rsidRDefault="007001ED" w:rsidP="004136CD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D15E48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499</w:t>
            </w:r>
          </w:p>
        </w:tc>
      </w:tr>
      <w:tr w:rsidR="00C139FD" w:rsidRPr="00252A94" w:rsidTr="004136CD"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06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 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rad-23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716" w:type="dxa"/>
          </w:tcPr>
          <w:p w:rsidR="007001ED" w:rsidRPr="00252A94" w:rsidRDefault="007001ED" w:rsidP="004136CD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027</w:t>
            </w:r>
          </w:p>
        </w:tc>
      </w:tr>
      <w:tr w:rsidR="00C139FD" w:rsidRPr="00252A94" w:rsidTr="004136CD">
        <w:trPr>
          <w:cnfStyle w:val="000000100000"/>
        </w:trPr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07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Putative </w:t>
            </w: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aminopeptidase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W07G4.4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lap-2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716" w:type="dxa"/>
          </w:tcPr>
          <w:p w:rsidR="007001ED" w:rsidRPr="00252A94" w:rsidRDefault="007001ED" w:rsidP="004136CD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057</w:t>
            </w:r>
          </w:p>
        </w:tc>
      </w:tr>
      <w:tr w:rsidR="00C139FD" w:rsidRPr="00252A94" w:rsidTr="004136CD"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08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Myosin-4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unc-54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716" w:type="dxa"/>
          </w:tcPr>
          <w:p w:rsidR="007001ED" w:rsidRPr="00252A94" w:rsidRDefault="007001ED" w:rsidP="004136CD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D15E48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5</w:t>
            </w: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82</w:t>
            </w:r>
          </w:p>
        </w:tc>
      </w:tr>
      <w:tr w:rsidR="00C139FD" w:rsidRPr="00252A94" w:rsidTr="004136CD">
        <w:trPr>
          <w:cnfStyle w:val="000000100000"/>
        </w:trPr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09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Vitellogenin-6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vit-6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716" w:type="dxa"/>
          </w:tcPr>
          <w:p w:rsidR="007001ED" w:rsidRPr="00252A94" w:rsidRDefault="00D15E48" w:rsidP="004136CD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</w:t>
            </w:r>
            <w:r w:rsidR="007001ED"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243</w:t>
            </w:r>
          </w:p>
        </w:tc>
      </w:tr>
      <w:tr w:rsidR="00C139FD" w:rsidRPr="00252A94" w:rsidTr="004136CD"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10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Heat shock 70 </w:t>
            </w: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kDa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protein A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hsp-1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716" w:type="dxa"/>
          </w:tcPr>
          <w:p w:rsidR="007001ED" w:rsidRPr="00252A94" w:rsidRDefault="007001ED" w:rsidP="004136CD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098</w:t>
            </w:r>
          </w:p>
        </w:tc>
      </w:tr>
      <w:tr w:rsidR="00C139FD" w:rsidRPr="00252A94" w:rsidTr="004136CD">
        <w:trPr>
          <w:cnfStyle w:val="000000100000"/>
        </w:trPr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11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Myosin-1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myo-1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716" w:type="dxa"/>
          </w:tcPr>
          <w:p w:rsidR="007001ED" w:rsidRPr="00252A94" w:rsidRDefault="007001ED" w:rsidP="004136CD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113</w:t>
            </w:r>
          </w:p>
        </w:tc>
      </w:tr>
      <w:tr w:rsidR="00C139FD" w:rsidRPr="00252A94" w:rsidTr="004136CD"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12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ATP </w:t>
            </w: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synthase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subunit alpha 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H28O16.1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716" w:type="dxa"/>
          </w:tcPr>
          <w:p w:rsidR="007001ED" w:rsidRPr="00252A94" w:rsidRDefault="007001ED" w:rsidP="004136CD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335</w:t>
            </w:r>
          </w:p>
        </w:tc>
      </w:tr>
      <w:tr w:rsidR="00C139FD" w:rsidRPr="00252A94" w:rsidTr="004136CD">
        <w:trPr>
          <w:cnfStyle w:val="000000100000"/>
          <w:trHeight w:val="152"/>
        </w:trPr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13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Heat shock protein 90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daf-21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716" w:type="dxa"/>
          </w:tcPr>
          <w:p w:rsidR="007001ED" w:rsidRPr="00252A94" w:rsidRDefault="00D15E48" w:rsidP="004136CD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</w:t>
            </w:r>
            <w:r w:rsidR="007001ED"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423</w:t>
            </w:r>
          </w:p>
        </w:tc>
      </w:tr>
      <w:tr w:rsidR="00C139FD" w:rsidRPr="00252A94" w:rsidTr="004136CD"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14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Myosin-3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myo-3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716" w:type="dxa"/>
          </w:tcPr>
          <w:p w:rsidR="007001ED" w:rsidRPr="00252A94" w:rsidRDefault="00D15E48" w:rsidP="004136CD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</w:t>
            </w:r>
            <w:r w:rsidR="007001ED"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298</w:t>
            </w:r>
          </w:p>
        </w:tc>
      </w:tr>
      <w:tr w:rsidR="00C139FD" w:rsidRPr="00252A94" w:rsidTr="004136CD">
        <w:trPr>
          <w:cnfStyle w:val="000000100000"/>
        </w:trPr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15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60S ribosomal protein L7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rpl-7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716" w:type="dxa"/>
          </w:tcPr>
          <w:p w:rsidR="007001ED" w:rsidRPr="00252A94" w:rsidRDefault="00D15E48" w:rsidP="004136CD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2</w:t>
            </w:r>
            <w:r w:rsidR="007001ED"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42</w:t>
            </w:r>
          </w:p>
        </w:tc>
      </w:tr>
      <w:tr w:rsidR="00C139FD" w:rsidRPr="00252A94" w:rsidTr="004136CD"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16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60S ribosomal protein L5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rpl-5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716" w:type="dxa"/>
          </w:tcPr>
          <w:p w:rsidR="007001ED" w:rsidRPr="00252A94" w:rsidRDefault="00D15E48" w:rsidP="004136CD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2</w:t>
            </w:r>
            <w:r w:rsidR="007001ED"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74</w:t>
            </w:r>
          </w:p>
        </w:tc>
      </w:tr>
      <w:tr w:rsidR="00C139FD" w:rsidRPr="00252A94" w:rsidTr="004136CD">
        <w:trPr>
          <w:cnfStyle w:val="000000100000"/>
        </w:trPr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17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Tudor Staphylococcal Nuclease homolog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tsn-1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716" w:type="dxa"/>
          </w:tcPr>
          <w:p w:rsidR="007001ED" w:rsidRPr="00252A94" w:rsidRDefault="00D15E48" w:rsidP="004136CD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1</w:t>
            </w:r>
            <w:r w:rsidR="007001ED"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28</w:t>
            </w:r>
          </w:p>
        </w:tc>
      </w:tr>
      <w:tr w:rsidR="00C139FD" w:rsidRPr="00252A94" w:rsidTr="004136CD">
        <w:trPr>
          <w:trHeight w:val="196"/>
        </w:trPr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18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Myosin essential light chain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mlc-3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716" w:type="dxa"/>
          </w:tcPr>
          <w:p w:rsidR="007001ED" w:rsidRPr="00252A94" w:rsidRDefault="007001ED" w:rsidP="004136CD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9615</w:t>
            </w:r>
          </w:p>
        </w:tc>
      </w:tr>
      <w:tr w:rsidR="00C139FD" w:rsidRPr="00252A94" w:rsidTr="004136CD">
        <w:trPr>
          <w:cnfStyle w:val="000000100000"/>
        </w:trPr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19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Chaperonin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homolog Hsp-60 mitochondrial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hsp-60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716" w:type="dxa"/>
          </w:tcPr>
          <w:p w:rsidR="007001ED" w:rsidRPr="00252A94" w:rsidRDefault="007001ED" w:rsidP="004136CD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139</w:t>
            </w:r>
          </w:p>
        </w:tc>
      </w:tr>
      <w:tr w:rsidR="00C139FD" w:rsidRPr="00252A94" w:rsidTr="004136CD"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20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40S ribosomal protein S3a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rps-1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716" w:type="dxa"/>
          </w:tcPr>
          <w:p w:rsidR="007001ED" w:rsidRPr="00252A94" w:rsidRDefault="007001ED" w:rsidP="004136CD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692</w:t>
            </w:r>
          </w:p>
        </w:tc>
      </w:tr>
      <w:tr w:rsidR="00C139FD" w:rsidRPr="00252A94" w:rsidTr="004136CD">
        <w:trPr>
          <w:cnfStyle w:val="000000100000"/>
        </w:trPr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21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40S ribosomal protein S2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rps-2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716" w:type="dxa"/>
          </w:tcPr>
          <w:p w:rsidR="007001ED" w:rsidRPr="00252A94" w:rsidRDefault="00D15E48" w:rsidP="00252A94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3</w:t>
            </w:r>
            <w:r w:rsidR="007001ED"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18</w:t>
            </w:r>
          </w:p>
        </w:tc>
      </w:tr>
      <w:tr w:rsidR="00C139FD" w:rsidRPr="00252A94" w:rsidTr="004136CD"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22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Probable </w:t>
            </w: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cytoplasmic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aconitate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hydratase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aco-1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716" w:type="dxa"/>
          </w:tcPr>
          <w:p w:rsidR="007001ED" w:rsidRPr="00252A94" w:rsidRDefault="00D15E48" w:rsidP="004136CD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5</w:t>
            </w:r>
            <w:r w:rsidR="007001ED"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81</w:t>
            </w:r>
          </w:p>
        </w:tc>
      </w:tr>
      <w:tr w:rsidR="00C139FD" w:rsidRPr="00252A94" w:rsidTr="004136CD">
        <w:trPr>
          <w:cnfStyle w:val="000000100000"/>
        </w:trPr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23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60S ribosomal protein L19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rpl-19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716" w:type="dxa"/>
          </w:tcPr>
          <w:p w:rsidR="007001ED" w:rsidRPr="00252A94" w:rsidRDefault="00D15E48" w:rsidP="004136CD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1</w:t>
            </w:r>
            <w:r w:rsidR="007001ED"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15</w:t>
            </w:r>
          </w:p>
        </w:tc>
      </w:tr>
      <w:tr w:rsidR="00C139FD" w:rsidRPr="00252A94" w:rsidTr="004136CD"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24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PeRoxireDoXin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prdx-2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716" w:type="dxa"/>
          </w:tcPr>
          <w:p w:rsidR="007001ED" w:rsidRPr="00252A94" w:rsidRDefault="00D15E48" w:rsidP="004136CD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2</w:t>
            </w:r>
            <w:r w:rsidR="007001ED"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5</w:t>
            </w:r>
          </w:p>
        </w:tc>
      </w:tr>
      <w:tr w:rsidR="00C139FD" w:rsidRPr="00252A94" w:rsidTr="004136CD">
        <w:trPr>
          <w:cnfStyle w:val="000000100000"/>
          <w:trHeight w:val="80"/>
        </w:trPr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25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Intermediate Filament  B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ifb-2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716" w:type="dxa"/>
          </w:tcPr>
          <w:p w:rsidR="007001ED" w:rsidRPr="00252A94" w:rsidRDefault="007001ED" w:rsidP="004136CD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478</w:t>
            </w:r>
          </w:p>
        </w:tc>
      </w:tr>
      <w:tr w:rsidR="00C139FD" w:rsidRPr="00252A94" w:rsidTr="004136CD">
        <w:trPr>
          <w:trHeight w:val="107"/>
        </w:trPr>
        <w:tc>
          <w:tcPr>
            <w:cnfStyle w:val="001000000000"/>
            <w:tcW w:w="810" w:type="dxa"/>
          </w:tcPr>
          <w:p w:rsidR="007001ED" w:rsidRPr="00252A94" w:rsidRDefault="007001ED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26</w:t>
            </w:r>
          </w:p>
        </w:tc>
        <w:tc>
          <w:tcPr>
            <w:tcW w:w="452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60S ribosomal protein L27 </w:t>
            </w:r>
          </w:p>
        </w:tc>
        <w:tc>
          <w:tcPr>
            <w:tcW w:w="1802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rpl-27</w:t>
            </w:r>
          </w:p>
        </w:tc>
        <w:tc>
          <w:tcPr>
            <w:tcW w:w="1080" w:type="dxa"/>
          </w:tcPr>
          <w:p w:rsidR="007001ED" w:rsidRPr="00252A94" w:rsidRDefault="007001ED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716" w:type="dxa"/>
          </w:tcPr>
          <w:p w:rsidR="007001ED" w:rsidRPr="00252A94" w:rsidRDefault="00D15E48" w:rsidP="004136CD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7001ED"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  <w:r w:rsidR="007001ED"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15</w:t>
            </w:r>
          </w:p>
        </w:tc>
      </w:tr>
      <w:tr w:rsidR="005815E9" w:rsidRPr="00252A94" w:rsidTr="004136CD">
        <w:trPr>
          <w:cnfStyle w:val="000000100000"/>
        </w:trPr>
        <w:tc>
          <w:tcPr>
            <w:cnfStyle w:val="001000000000"/>
            <w:tcW w:w="810" w:type="dxa"/>
          </w:tcPr>
          <w:p w:rsidR="005815E9" w:rsidRPr="00252A94" w:rsidRDefault="005815E9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lastRenderedPageBreak/>
              <w:t>227</w:t>
            </w:r>
          </w:p>
        </w:tc>
        <w:tc>
          <w:tcPr>
            <w:tcW w:w="4520" w:type="dxa"/>
          </w:tcPr>
          <w:p w:rsidR="005815E9" w:rsidRPr="00252A94" w:rsidRDefault="005815E9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60S ribosomal protein L13a </w:t>
            </w:r>
          </w:p>
        </w:tc>
        <w:tc>
          <w:tcPr>
            <w:tcW w:w="1802" w:type="dxa"/>
          </w:tcPr>
          <w:p w:rsidR="005815E9" w:rsidRPr="00252A94" w:rsidRDefault="005815E9" w:rsidP="00252A9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rpl-16</w:t>
            </w:r>
          </w:p>
        </w:tc>
        <w:tc>
          <w:tcPr>
            <w:tcW w:w="1080" w:type="dxa"/>
          </w:tcPr>
          <w:p w:rsidR="005815E9" w:rsidRPr="00252A94" w:rsidRDefault="005815E9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716" w:type="dxa"/>
          </w:tcPr>
          <w:p w:rsidR="005815E9" w:rsidRPr="00252A94" w:rsidRDefault="003E68DB" w:rsidP="004136CD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5815E9"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  <w:r w:rsidR="005815E9"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96</w:t>
            </w:r>
          </w:p>
        </w:tc>
      </w:tr>
      <w:tr w:rsidR="005815E9" w:rsidRPr="00252A94" w:rsidTr="004136CD">
        <w:tc>
          <w:tcPr>
            <w:cnfStyle w:val="001000000000"/>
            <w:tcW w:w="810" w:type="dxa"/>
          </w:tcPr>
          <w:p w:rsidR="005815E9" w:rsidRPr="00252A94" w:rsidRDefault="005815E9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28</w:t>
            </w:r>
          </w:p>
        </w:tc>
        <w:tc>
          <w:tcPr>
            <w:tcW w:w="4520" w:type="dxa"/>
          </w:tcPr>
          <w:p w:rsidR="005815E9" w:rsidRPr="00252A94" w:rsidRDefault="005815E9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32 </w:t>
            </w: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kDa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beta-</w:t>
            </w: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galactoside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-binding </w:t>
            </w: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lectin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802" w:type="dxa"/>
          </w:tcPr>
          <w:p w:rsidR="005815E9" w:rsidRPr="00252A94" w:rsidRDefault="005815E9" w:rsidP="00252A9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lec-1</w:t>
            </w:r>
          </w:p>
        </w:tc>
        <w:tc>
          <w:tcPr>
            <w:tcW w:w="1080" w:type="dxa"/>
          </w:tcPr>
          <w:p w:rsidR="005815E9" w:rsidRPr="00252A94" w:rsidRDefault="005815E9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716" w:type="dxa"/>
          </w:tcPr>
          <w:p w:rsidR="005815E9" w:rsidRPr="00252A94" w:rsidRDefault="005815E9" w:rsidP="004136CD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288</w:t>
            </w:r>
          </w:p>
        </w:tc>
      </w:tr>
      <w:tr w:rsidR="005815E9" w:rsidRPr="00252A94" w:rsidTr="004136CD">
        <w:trPr>
          <w:cnfStyle w:val="000000100000"/>
        </w:trPr>
        <w:tc>
          <w:tcPr>
            <w:cnfStyle w:val="001000000000"/>
            <w:tcW w:w="810" w:type="dxa"/>
          </w:tcPr>
          <w:p w:rsidR="005815E9" w:rsidRPr="00252A94" w:rsidRDefault="005815E9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29</w:t>
            </w:r>
          </w:p>
        </w:tc>
        <w:tc>
          <w:tcPr>
            <w:tcW w:w="4520" w:type="dxa"/>
          </w:tcPr>
          <w:p w:rsidR="005815E9" w:rsidRPr="00252A94" w:rsidRDefault="005815E9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Enoyl-CoA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Hydratase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802" w:type="dxa"/>
          </w:tcPr>
          <w:p w:rsidR="005815E9" w:rsidRPr="00252A94" w:rsidRDefault="005815E9" w:rsidP="00252A9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ech-1.2</w:t>
            </w:r>
          </w:p>
        </w:tc>
        <w:tc>
          <w:tcPr>
            <w:tcW w:w="1080" w:type="dxa"/>
          </w:tcPr>
          <w:p w:rsidR="005815E9" w:rsidRPr="00252A94" w:rsidRDefault="005815E9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716" w:type="dxa"/>
          </w:tcPr>
          <w:p w:rsidR="005815E9" w:rsidRPr="00252A94" w:rsidRDefault="005815E9" w:rsidP="004136CD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D15E48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369</w:t>
            </w:r>
          </w:p>
        </w:tc>
      </w:tr>
      <w:tr w:rsidR="005815E9" w:rsidRPr="00252A94" w:rsidTr="004136CD">
        <w:tc>
          <w:tcPr>
            <w:cnfStyle w:val="001000000000"/>
            <w:tcW w:w="810" w:type="dxa"/>
          </w:tcPr>
          <w:p w:rsidR="005815E9" w:rsidRPr="00252A94" w:rsidRDefault="005815E9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30</w:t>
            </w:r>
          </w:p>
        </w:tc>
        <w:tc>
          <w:tcPr>
            <w:tcW w:w="4520" w:type="dxa"/>
          </w:tcPr>
          <w:p w:rsidR="005815E9" w:rsidRPr="00252A94" w:rsidRDefault="005815E9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Valine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ligase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802" w:type="dxa"/>
          </w:tcPr>
          <w:p w:rsidR="005815E9" w:rsidRPr="00252A94" w:rsidRDefault="005815E9" w:rsidP="00252A9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vrs-2</w:t>
            </w:r>
          </w:p>
        </w:tc>
        <w:tc>
          <w:tcPr>
            <w:tcW w:w="1080" w:type="dxa"/>
          </w:tcPr>
          <w:p w:rsidR="005815E9" w:rsidRPr="00252A94" w:rsidRDefault="005815E9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716" w:type="dxa"/>
          </w:tcPr>
          <w:p w:rsidR="005815E9" w:rsidRPr="00252A94" w:rsidRDefault="003E68DB" w:rsidP="004136CD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</w:t>
            </w:r>
            <w:r w:rsidR="005815E9"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64</w:t>
            </w:r>
            <w:r w:rsidR="00D15E48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</w:p>
        </w:tc>
      </w:tr>
      <w:tr w:rsidR="005815E9" w:rsidRPr="00252A94" w:rsidTr="004136CD">
        <w:trPr>
          <w:cnfStyle w:val="000000100000"/>
        </w:trPr>
        <w:tc>
          <w:tcPr>
            <w:cnfStyle w:val="001000000000"/>
            <w:tcW w:w="810" w:type="dxa"/>
          </w:tcPr>
          <w:p w:rsidR="005815E9" w:rsidRPr="00252A94" w:rsidRDefault="005815E9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31</w:t>
            </w:r>
          </w:p>
        </w:tc>
        <w:tc>
          <w:tcPr>
            <w:tcW w:w="4520" w:type="dxa"/>
          </w:tcPr>
          <w:p w:rsidR="005815E9" w:rsidRPr="00252A94" w:rsidRDefault="005815E9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ACEtyl-CoA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Regulator </w:t>
            </w:r>
          </w:p>
        </w:tc>
        <w:tc>
          <w:tcPr>
            <w:tcW w:w="1802" w:type="dxa"/>
          </w:tcPr>
          <w:p w:rsidR="005815E9" w:rsidRPr="00252A94" w:rsidRDefault="005815E9" w:rsidP="00252A9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acer-1</w:t>
            </w:r>
          </w:p>
        </w:tc>
        <w:tc>
          <w:tcPr>
            <w:tcW w:w="1080" w:type="dxa"/>
          </w:tcPr>
          <w:p w:rsidR="005815E9" w:rsidRPr="00252A94" w:rsidRDefault="005815E9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716" w:type="dxa"/>
          </w:tcPr>
          <w:p w:rsidR="005815E9" w:rsidRPr="00252A94" w:rsidRDefault="005815E9" w:rsidP="004136CD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D15E48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510</w:t>
            </w:r>
          </w:p>
        </w:tc>
      </w:tr>
      <w:tr w:rsidR="005815E9" w:rsidRPr="00252A94" w:rsidTr="004136CD">
        <w:tc>
          <w:tcPr>
            <w:cnfStyle w:val="001000000000"/>
            <w:tcW w:w="810" w:type="dxa"/>
          </w:tcPr>
          <w:p w:rsidR="005815E9" w:rsidRPr="00252A94" w:rsidRDefault="005815E9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32</w:t>
            </w:r>
          </w:p>
        </w:tc>
        <w:tc>
          <w:tcPr>
            <w:tcW w:w="4520" w:type="dxa"/>
          </w:tcPr>
          <w:p w:rsidR="005815E9" w:rsidRPr="00252A94" w:rsidRDefault="005815E9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40S ribosomal protein S9 </w:t>
            </w:r>
          </w:p>
        </w:tc>
        <w:tc>
          <w:tcPr>
            <w:tcW w:w="1802" w:type="dxa"/>
          </w:tcPr>
          <w:p w:rsidR="005815E9" w:rsidRPr="00252A94" w:rsidRDefault="005815E9" w:rsidP="00252A9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rps-9</w:t>
            </w:r>
          </w:p>
        </w:tc>
        <w:tc>
          <w:tcPr>
            <w:tcW w:w="1080" w:type="dxa"/>
          </w:tcPr>
          <w:p w:rsidR="005815E9" w:rsidRPr="00252A94" w:rsidRDefault="005815E9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716" w:type="dxa"/>
          </w:tcPr>
          <w:p w:rsidR="005815E9" w:rsidRPr="00252A94" w:rsidRDefault="005815E9" w:rsidP="004136CD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D15E48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126</w:t>
            </w:r>
          </w:p>
        </w:tc>
      </w:tr>
      <w:tr w:rsidR="005815E9" w:rsidRPr="00252A94" w:rsidTr="004136CD">
        <w:trPr>
          <w:cnfStyle w:val="000000100000"/>
          <w:trHeight w:val="68"/>
        </w:trPr>
        <w:tc>
          <w:tcPr>
            <w:cnfStyle w:val="001000000000"/>
            <w:tcW w:w="810" w:type="dxa"/>
          </w:tcPr>
          <w:p w:rsidR="005815E9" w:rsidRPr="00252A94" w:rsidRDefault="005815E9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33</w:t>
            </w:r>
          </w:p>
        </w:tc>
        <w:tc>
          <w:tcPr>
            <w:tcW w:w="4520" w:type="dxa"/>
          </w:tcPr>
          <w:p w:rsidR="005815E9" w:rsidRPr="00252A94" w:rsidRDefault="005815E9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Isoleucine-tRNA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ligase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cytoplasmic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802" w:type="dxa"/>
          </w:tcPr>
          <w:p w:rsidR="005815E9" w:rsidRPr="00252A94" w:rsidRDefault="005815E9" w:rsidP="00252A9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irs-1</w:t>
            </w:r>
          </w:p>
        </w:tc>
        <w:tc>
          <w:tcPr>
            <w:tcW w:w="1080" w:type="dxa"/>
          </w:tcPr>
          <w:p w:rsidR="005815E9" w:rsidRPr="00252A94" w:rsidRDefault="005815E9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716" w:type="dxa"/>
          </w:tcPr>
          <w:p w:rsidR="005815E9" w:rsidRPr="00252A94" w:rsidRDefault="005815E9" w:rsidP="004136CD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460</w:t>
            </w:r>
          </w:p>
        </w:tc>
      </w:tr>
      <w:tr w:rsidR="005815E9" w:rsidRPr="00252A94" w:rsidTr="004136CD">
        <w:tc>
          <w:tcPr>
            <w:cnfStyle w:val="001000000000"/>
            <w:tcW w:w="810" w:type="dxa"/>
          </w:tcPr>
          <w:p w:rsidR="005815E9" w:rsidRPr="00252A94" w:rsidRDefault="005815E9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34</w:t>
            </w:r>
          </w:p>
        </w:tc>
        <w:tc>
          <w:tcPr>
            <w:tcW w:w="4520" w:type="dxa"/>
          </w:tcPr>
          <w:p w:rsidR="005815E9" w:rsidRPr="00252A94" w:rsidRDefault="005815E9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Protein unc-87 </w:t>
            </w:r>
          </w:p>
        </w:tc>
        <w:tc>
          <w:tcPr>
            <w:tcW w:w="1802" w:type="dxa"/>
          </w:tcPr>
          <w:p w:rsidR="005815E9" w:rsidRPr="00252A94" w:rsidRDefault="005815E9" w:rsidP="00252A94">
            <w:pPr>
              <w:spacing w:before="100" w:beforeAutospacing="1"/>
              <w:outlineLvl w:val="2"/>
              <w:cnfStyle w:val="000000000000"/>
              <w:rPr>
                <w:rFonts w:ascii="Times New Roman" w:eastAsia="Times New Roman" w:hAnsi="Times New Roman" w:cs="Times New Roman"/>
                <w:bCs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unc-87</w:t>
            </w:r>
          </w:p>
        </w:tc>
        <w:tc>
          <w:tcPr>
            <w:tcW w:w="1080" w:type="dxa"/>
          </w:tcPr>
          <w:p w:rsidR="005815E9" w:rsidRPr="00252A94" w:rsidRDefault="005815E9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716" w:type="dxa"/>
          </w:tcPr>
          <w:p w:rsidR="005815E9" w:rsidRPr="00252A94" w:rsidRDefault="005815E9" w:rsidP="004136CD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D15E48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207</w:t>
            </w:r>
          </w:p>
        </w:tc>
      </w:tr>
      <w:tr w:rsidR="005815E9" w:rsidRPr="00252A94" w:rsidTr="004136CD">
        <w:trPr>
          <w:cnfStyle w:val="000000100000"/>
        </w:trPr>
        <w:tc>
          <w:tcPr>
            <w:cnfStyle w:val="001000000000"/>
            <w:tcW w:w="810" w:type="dxa"/>
          </w:tcPr>
          <w:p w:rsidR="005815E9" w:rsidRPr="00252A94" w:rsidRDefault="005815E9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35</w:t>
            </w:r>
          </w:p>
        </w:tc>
        <w:tc>
          <w:tcPr>
            <w:tcW w:w="4520" w:type="dxa"/>
          </w:tcPr>
          <w:p w:rsidR="005815E9" w:rsidRPr="00252A94" w:rsidRDefault="005815E9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40S ribosomal protein SA </w:t>
            </w:r>
          </w:p>
        </w:tc>
        <w:tc>
          <w:tcPr>
            <w:tcW w:w="1802" w:type="dxa"/>
          </w:tcPr>
          <w:p w:rsidR="005815E9" w:rsidRPr="00252A94" w:rsidRDefault="005815E9" w:rsidP="00252A9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rps-0</w:t>
            </w:r>
          </w:p>
        </w:tc>
        <w:tc>
          <w:tcPr>
            <w:tcW w:w="1080" w:type="dxa"/>
          </w:tcPr>
          <w:p w:rsidR="005815E9" w:rsidRPr="00252A94" w:rsidRDefault="005815E9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716" w:type="dxa"/>
          </w:tcPr>
          <w:p w:rsidR="005815E9" w:rsidRPr="00252A94" w:rsidRDefault="005815E9" w:rsidP="00D15E48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D15E48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291</w:t>
            </w:r>
          </w:p>
        </w:tc>
      </w:tr>
      <w:tr w:rsidR="005815E9" w:rsidRPr="00252A94" w:rsidTr="004136CD">
        <w:trPr>
          <w:trHeight w:val="116"/>
        </w:trPr>
        <w:tc>
          <w:tcPr>
            <w:cnfStyle w:val="001000000000"/>
            <w:tcW w:w="810" w:type="dxa"/>
          </w:tcPr>
          <w:p w:rsidR="005815E9" w:rsidRPr="00252A94" w:rsidRDefault="005815E9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36</w:t>
            </w:r>
          </w:p>
        </w:tc>
        <w:tc>
          <w:tcPr>
            <w:tcW w:w="4520" w:type="dxa"/>
          </w:tcPr>
          <w:p w:rsidR="005815E9" w:rsidRPr="00252A94" w:rsidRDefault="005815E9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60S ribosomal protein L35a </w:t>
            </w:r>
          </w:p>
        </w:tc>
        <w:tc>
          <w:tcPr>
            <w:tcW w:w="1802" w:type="dxa"/>
          </w:tcPr>
          <w:p w:rsidR="005815E9" w:rsidRPr="00252A94" w:rsidRDefault="005815E9" w:rsidP="00252A9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rpl-33</w:t>
            </w:r>
          </w:p>
        </w:tc>
        <w:tc>
          <w:tcPr>
            <w:tcW w:w="1080" w:type="dxa"/>
          </w:tcPr>
          <w:p w:rsidR="005815E9" w:rsidRPr="00252A94" w:rsidRDefault="005815E9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716" w:type="dxa"/>
          </w:tcPr>
          <w:p w:rsidR="005815E9" w:rsidRPr="00252A94" w:rsidRDefault="003E68DB" w:rsidP="004136CD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</w:t>
            </w:r>
            <w:r w:rsidR="00D15E48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  <w:r w:rsidR="005815E9"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50</w:t>
            </w:r>
          </w:p>
        </w:tc>
      </w:tr>
      <w:tr w:rsidR="005815E9" w:rsidRPr="00252A94" w:rsidTr="004136CD">
        <w:trPr>
          <w:cnfStyle w:val="000000100000"/>
          <w:trHeight w:val="98"/>
        </w:trPr>
        <w:tc>
          <w:tcPr>
            <w:cnfStyle w:val="001000000000"/>
            <w:tcW w:w="810" w:type="dxa"/>
          </w:tcPr>
          <w:p w:rsidR="005815E9" w:rsidRPr="00252A94" w:rsidRDefault="005815E9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37</w:t>
            </w:r>
          </w:p>
        </w:tc>
        <w:tc>
          <w:tcPr>
            <w:tcW w:w="4520" w:type="dxa"/>
          </w:tcPr>
          <w:p w:rsidR="005815E9" w:rsidRPr="00252A94" w:rsidRDefault="005815E9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40S ribosomal protein S12 </w:t>
            </w:r>
          </w:p>
        </w:tc>
        <w:tc>
          <w:tcPr>
            <w:tcW w:w="1802" w:type="dxa"/>
          </w:tcPr>
          <w:p w:rsidR="005815E9" w:rsidRPr="00252A94" w:rsidRDefault="005815E9" w:rsidP="00252A9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rps-12</w:t>
            </w:r>
          </w:p>
        </w:tc>
        <w:tc>
          <w:tcPr>
            <w:tcW w:w="1080" w:type="dxa"/>
          </w:tcPr>
          <w:p w:rsidR="005815E9" w:rsidRPr="00252A94" w:rsidRDefault="005815E9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84</w:t>
            </w:r>
          </w:p>
        </w:tc>
        <w:tc>
          <w:tcPr>
            <w:tcW w:w="716" w:type="dxa"/>
          </w:tcPr>
          <w:p w:rsidR="005815E9" w:rsidRPr="00252A94" w:rsidRDefault="00D15E48" w:rsidP="004136CD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</w:t>
            </w:r>
            <w:r w:rsidR="005815E9"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216</w:t>
            </w:r>
          </w:p>
        </w:tc>
      </w:tr>
      <w:tr w:rsidR="005815E9" w:rsidRPr="00252A94" w:rsidTr="004136CD">
        <w:tc>
          <w:tcPr>
            <w:cnfStyle w:val="001000000000"/>
            <w:tcW w:w="810" w:type="dxa"/>
          </w:tcPr>
          <w:p w:rsidR="005815E9" w:rsidRPr="00252A94" w:rsidRDefault="005815E9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38</w:t>
            </w:r>
          </w:p>
        </w:tc>
        <w:tc>
          <w:tcPr>
            <w:tcW w:w="4520" w:type="dxa"/>
          </w:tcPr>
          <w:p w:rsidR="005815E9" w:rsidRPr="00252A94" w:rsidRDefault="005815E9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Probable S-</w:t>
            </w: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adenosylmethionine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synthase</w:t>
            </w:r>
            <w:proofErr w:type="spellEnd"/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 1 </w:t>
            </w:r>
          </w:p>
        </w:tc>
        <w:tc>
          <w:tcPr>
            <w:tcW w:w="1802" w:type="dxa"/>
          </w:tcPr>
          <w:p w:rsidR="005815E9" w:rsidRPr="00252A94" w:rsidRDefault="005815E9" w:rsidP="00252A9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sams-1</w:t>
            </w:r>
          </w:p>
        </w:tc>
        <w:tc>
          <w:tcPr>
            <w:tcW w:w="1080" w:type="dxa"/>
          </w:tcPr>
          <w:p w:rsidR="005815E9" w:rsidRPr="00252A94" w:rsidRDefault="005815E9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716" w:type="dxa"/>
          </w:tcPr>
          <w:p w:rsidR="005815E9" w:rsidRPr="00252A94" w:rsidRDefault="005815E9" w:rsidP="004136CD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044</w:t>
            </w:r>
          </w:p>
        </w:tc>
      </w:tr>
      <w:tr w:rsidR="005815E9" w:rsidRPr="00252A94" w:rsidTr="004136CD">
        <w:trPr>
          <w:cnfStyle w:val="000000100000"/>
        </w:trPr>
        <w:tc>
          <w:tcPr>
            <w:cnfStyle w:val="001000000000"/>
            <w:tcW w:w="810" w:type="dxa"/>
          </w:tcPr>
          <w:p w:rsidR="005815E9" w:rsidRPr="00252A94" w:rsidRDefault="005815E9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39</w:t>
            </w:r>
          </w:p>
        </w:tc>
        <w:tc>
          <w:tcPr>
            <w:tcW w:w="4520" w:type="dxa"/>
          </w:tcPr>
          <w:p w:rsidR="005815E9" w:rsidRPr="00252A94" w:rsidRDefault="005815E9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40S ribosomal protein S14 </w:t>
            </w:r>
          </w:p>
        </w:tc>
        <w:tc>
          <w:tcPr>
            <w:tcW w:w="1802" w:type="dxa"/>
          </w:tcPr>
          <w:p w:rsidR="005815E9" w:rsidRPr="00252A94" w:rsidRDefault="005815E9" w:rsidP="00252A94">
            <w:pPr>
              <w:cnfStyle w:val="0000001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rps-14</w:t>
            </w:r>
          </w:p>
        </w:tc>
        <w:tc>
          <w:tcPr>
            <w:tcW w:w="1080" w:type="dxa"/>
          </w:tcPr>
          <w:p w:rsidR="005815E9" w:rsidRPr="00252A94" w:rsidRDefault="005815E9" w:rsidP="00252A9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716" w:type="dxa"/>
          </w:tcPr>
          <w:p w:rsidR="005815E9" w:rsidRPr="00252A94" w:rsidRDefault="003E68DB" w:rsidP="004136CD">
            <w:pPr>
              <w:cnfStyle w:val="0000001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</w:t>
            </w:r>
            <w:r w:rsidR="005815E9"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</w:t>
            </w:r>
            <w:r w:rsidR="005815E9"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48</w:t>
            </w:r>
          </w:p>
        </w:tc>
      </w:tr>
      <w:tr w:rsidR="005815E9" w:rsidRPr="00252A94" w:rsidTr="004136CD">
        <w:tc>
          <w:tcPr>
            <w:cnfStyle w:val="001000000000"/>
            <w:tcW w:w="810" w:type="dxa"/>
          </w:tcPr>
          <w:p w:rsidR="005815E9" w:rsidRPr="00252A94" w:rsidRDefault="005815E9" w:rsidP="00252A94">
            <w:pPr>
              <w:jc w:val="center"/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b w:val="0"/>
                <w:color w:val="0070C0"/>
                <w:sz w:val="18"/>
                <w:szCs w:val="18"/>
              </w:rPr>
              <w:t>240</w:t>
            </w:r>
          </w:p>
        </w:tc>
        <w:tc>
          <w:tcPr>
            <w:tcW w:w="4520" w:type="dxa"/>
          </w:tcPr>
          <w:p w:rsidR="005815E9" w:rsidRPr="00252A94" w:rsidRDefault="005815E9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 xml:space="preserve">60S ribosomal protein L8 </w:t>
            </w:r>
          </w:p>
        </w:tc>
        <w:tc>
          <w:tcPr>
            <w:tcW w:w="1802" w:type="dxa"/>
          </w:tcPr>
          <w:p w:rsidR="005815E9" w:rsidRPr="00252A94" w:rsidRDefault="005815E9" w:rsidP="00252A94">
            <w:pPr>
              <w:cnfStyle w:val="000000000000"/>
              <w:rPr>
                <w:rFonts w:ascii="Times New Roman" w:hAnsi="Times New Roman" w:cs="Times New Roman"/>
                <w:color w:val="00B050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rpl-8</w:t>
            </w:r>
          </w:p>
        </w:tc>
        <w:tc>
          <w:tcPr>
            <w:tcW w:w="1080" w:type="dxa"/>
          </w:tcPr>
          <w:p w:rsidR="005815E9" w:rsidRPr="00252A94" w:rsidRDefault="005815E9" w:rsidP="00252A9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52A94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716" w:type="dxa"/>
          </w:tcPr>
          <w:p w:rsidR="005815E9" w:rsidRPr="00252A94" w:rsidRDefault="003E68DB" w:rsidP="004136CD">
            <w:pPr>
              <w:cnfStyle w:val="000000000000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.0</w:t>
            </w:r>
            <w:r w:rsidR="00D15E48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3</w:t>
            </w:r>
            <w:r w:rsidR="005815E9" w:rsidRPr="00252A94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08</w:t>
            </w:r>
          </w:p>
        </w:tc>
      </w:tr>
    </w:tbl>
    <w:p w:rsidR="00E81286" w:rsidRDefault="00E81286"/>
    <w:sectPr w:rsidR="00E81286" w:rsidSect="003B48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C69C3" w:rsidRDefault="009C69C3" w:rsidP="00702863">
      <w:pPr>
        <w:spacing w:after="0" w:line="240" w:lineRule="auto"/>
      </w:pPr>
      <w:r>
        <w:separator/>
      </w:r>
    </w:p>
  </w:endnote>
  <w:endnote w:type="continuationSeparator" w:id="0">
    <w:p w:rsidR="009C69C3" w:rsidRDefault="009C69C3" w:rsidP="007028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C69C3" w:rsidRDefault="009C69C3" w:rsidP="00702863">
      <w:pPr>
        <w:spacing w:after="0" w:line="240" w:lineRule="auto"/>
      </w:pPr>
      <w:r>
        <w:separator/>
      </w:r>
    </w:p>
  </w:footnote>
  <w:footnote w:type="continuationSeparator" w:id="0">
    <w:p w:rsidR="009C69C3" w:rsidRDefault="009C69C3" w:rsidP="007028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E2A07"/>
    <w:rsid w:val="00001448"/>
    <w:rsid w:val="0006781C"/>
    <w:rsid w:val="00085639"/>
    <w:rsid w:val="00175D60"/>
    <w:rsid w:val="00183375"/>
    <w:rsid w:val="00187541"/>
    <w:rsid w:val="001F0AA3"/>
    <w:rsid w:val="00237688"/>
    <w:rsid w:val="00252A94"/>
    <w:rsid w:val="00272E56"/>
    <w:rsid w:val="003320CB"/>
    <w:rsid w:val="0039026B"/>
    <w:rsid w:val="003A3388"/>
    <w:rsid w:val="003B48FA"/>
    <w:rsid w:val="003E6102"/>
    <w:rsid w:val="003E68DB"/>
    <w:rsid w:val="003F156F"/>
    <w:rsid w:val="004136CD"/>
    <w:rsid w:val="00415014"/>
    <w:rsid w:val="004E6F1A"/>
    <w:rsid w:val="005815E9"/>
    <w:rsid w:val="00590B62"/>
    <w:rsid w:val="005D22ED"/>
    <w:rsid w:val="0061101C"/>
    <w:rsid w:val="00620C58"/>
    <w:rsid w:val="006857DE"/>
    <w:rsid w:val="006903C4"/>
    <w:rsid w:val="006E2A07"/>
    <w:rsid w:val="006E6A38"/>
    <w:rsid w:val="007001ED"/>
    <w:rsid w:val="00702863"/>
    <w:rsid w:val="007145D0"/>
    <w:rsid w:val="007325F0"/>
    <w:rsid w:val="00740A69"/>
    <w:rsid w:val="007B712F"/>
    <w:rsid w:val="00981E6F"/>
    <w:rsid w:val="009A4F01"/>
    <w:rsid w:val="009C69C3"/>
    <w:rsid w:val="00A05222"/>
    <w:rsid w:val="00A36EBB"/>
    <w:rsid w:val="00A74CA7"/>
    <w:rsid w:val="00AD55D3"/>
    <w:rsid w:val="00AE7467"/>
    <w:rsid w:val="00B411A8"/>
    <w:rsid w:val="00BA50B8"/>
    <w:rsid w:val="00BE7EA6"/>
    <w:rsid w:val="00C0628E"/>
    <w:rsid w:val="00C139FD"/>
    <w:rsid w:val="00CE3428"/>
    <w:rsid w:val="00D15E48"/>
    <w:rsid w:val="00D20EE6"/>
    <w:rsid w:val="00D33D65"/>
    <w:rsid w:val="00D4469F"/>
    <w:rsid w:val="00D92009"/>
    <w:rsid w:val="00E34ED6"/>
    <w:rsid w:val="00E56348"/>
    <w:rsid w:val="00E81286"/>
    <w:rsid w:val="00E82FF7"/>
    <w:rsid w:val="00E84425"/>
    <w:rsid w:val="00EC1FFB"/>
    <w:rsid w:val="00EE039A"/>
    <w:rsid w:val="00F4404F"/>
    <w:rsid w:val="00F57B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>
      <o:colormenu v:ext="edit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2863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2A0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3F156F"/>
    <w:rPr>
      <w:b/>
      <w:bCs/>
    </w:rPr>
  </w:style>
  <w:style w:type="table" w:styleId="LightList-Accent5">
    <w:name w:val="Light List Accent 5"/>
    <w:basedOn w:val="TableNormal"/>
    <w:uiPriority w:val="61"/>
    <w:rsid w:val="005815E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">
    <w:name w:val="Light List"/>
    <w:basedOn w:val="TableNormal"/>
    <w:uiPriority w:val="61"/>
    <w:rsid w:val="00252A9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252A9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252A9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252A9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252A9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paragraph" w:styleId="Header">
    <w:name w:val="header"/>
    <w:basedOn w:val="Normal"/>
    <w:link w:val="HeaderChar"/>
    <w:uiPriority w:val="99"/>
    <w:semiHidden/>
    <w:unhideWhenUsed/>
    <w:rsid w:val="00702863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702863"/>
  </w:style>
  <w:style w:type="paragraph" w:styleId="Footer">
    <w:name w:val="footer"/>
    <w:basedOn w:val="Normal"/>
    <w:link w:val="FooterChar"/>
    <w:uiPriority w:val="99"/>
    <w:semiHidden/>
    <w:unhideWhenUsed/>
    <w:rsid w:val="00702863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70286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2</TotalTime>
  <Pages>5</Pages>
  <Words>1900</Words>
  <Characters>10830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Microsoft</cp:lastModifiedBy>
  <cp:revision>15</cp:revision>
  <dcterms:created xsi:type="dcterms:W3CDTF">2018-04-02T02:58:00Z</dcterms:created>
  <dcterms:modified xsi:type="dcterms:W3CDTF">2019-04-05T03:09:00Z</dcterms:modified>
</cp:coreProperties>
</file>